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0BFF44" w14:textId="77777777" w:rsidR="00923D57" w:rsidRDefault="00923D57" w:rsidP="00923D57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331C35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</w:t>
      </w:r>
      <w:r w:rsidRPr="00331C35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Moderate pathogenic bacterial species isolated from screened apheresis and pooled platelet components: time to detection of the initial-reactive screen bottles, January 2014 to December 2023, England. This data includes both confirmed and indeterminate positives.</w:t>
      </w:r>
    </w:p>
    <w:tbl>
      <w:tblPr>
        <w:tblStyle w:val="PlainTable4"/>
        <w:tblW w:w="9620" w:type="dxa"/>
        <w:tblInd w:w="-5" w:type="dxa"/>
        <w:tblLayout w:type="fixed"/>
        <w:tblLook w:val="0600" w:firstRow="0" w:lastRow="0" w:firstColumn="0" w:lastColumn="0" w:noHBand="1" w:noVBand="1"/>
      </w:tblPr>
      <w:tblGrid>
        <w:gridCol w:w="1447"/>
        <w:gridCol w:w="236"/>
        <w:gridCol w:w="302"/>
        <w:gridCol w:w="537"/>
        <w:gridCol w:w="210"/>
        <w:gridCol w:w="108"/>
        <w:gridCol w:w="804"/>
        <w:gridCol w:w="108"/>
        <w:gridCol w:w="350"/>
        <w:gridCol w:w="1149"/>
        <w:gridCol w:w="149"/>
        <w:gridCol w:w="108"/>
        <w:gridCol w:w="297"/>
        <w:gridCol w:w="361"/>
        <w:gridCol w:w="108"/>
        <w:gridCol w:w="638"/>
        <w:gridCol w:w="2316"/>
        <w:gridCol w:w="108"/>
        <w:gridCol w:w="236"/>
        <w:gridCol w:w="48"/>
      </w:tblGrid>
      <w:tr w:rsidR="00923D57" w:rsidRPr="00721E97" w14:paraId="57114D0C" w14:textId="77777777" w:rsidTr="00514957">
        <w:trPr>
          <w:gridAfter w:val="2"/>
          <w:wAfter w:w="284" w:type="dxa"/>
          <w:trHeight w:val="309"/>
        </w:trPr>
        <w:tc>
          <w:tcPr>
            <w:tcW w:w="1683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</w:tcPr>
          <w:p w14:paraId="434C805C" w14:textId="77777777" w:rsidR="00923D57" w:rsidRPr="00721E97" w:rsidRDefault="00923D57" w:rsidP="005149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bookmarkStart w:id="0" w:name="_Hlk196416677"/>
          </w:p>
        </w:tc>
        <w:tc>
          <w:tcPr>
            <w:tcW w:w="1157" w:type="dxa"/>
            <w:gridSpan w:val="4"/>
            <w:tcBorders>
              <w:top w:val="single" w:sz="4" w:space="0" w:color="auto"/>
            </w:tcBorders>
          </w:tcPr>
          <w:p w14:paraId="68E52D26" w14:textId="77777777" w:rsidR="00923D57" w:rsidRPr="00721E97" w:rsidRDefault="00923D57" w:rsidP="005149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496" w:type="dxa"/>
            <w:gridSpan w:val="1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0201F1" w14:textId="77777777" w:rsidR="00923D57" w:rsidRPr="00721E97" w:rsidRDefault="00923D57" w:rsidP="005149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E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ype of Donation</w:t>
            </w:r>
          </w:p>
        </w:tc>
      </w:tr>
      <w:tr w:rsidR="00923D57" w:rsidRPr="00721E97" w14:paraId="70D7A2E9" w14:textId="77777777" w:rsidTr="00514957">
        <w:trPr>
          <w:trHeight w:val="309"/>
        </w:trPr>
        <w:tc>
          <w:tcPr>
            <w:tcW w:w="144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DC59EAC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1651A1B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39" w:type="dxa"/>
            <w:gridSpan w:val="2"/>
            <w:tcBorders>
              <w:bottom w:val="single" w:sz="4" w:space="0" w:color="auto"/>
            </w:tcBorders>
          </w:tcPr>
          <w:p w14:paraId="0EA74DAF" w14:textId="77777777" w:rsidR="00923D57" w:rsidRPr="00721E97" w:rsidRDefault="00923D57" w:rsidP="005149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Both</w:t>
            </w:r>
          </w:p>
        </w:tc>
        <w:tc>
          <w:tcPr>
            <w:tcW w:w="318" w:type="dxa"/>
            <w:gridSpan w:val="2"/>
          </w:tcPr>
          <w:p w14:paraId="435BFE2D" w14:textId="77777777" w:rsidR="00923D57" w:rsidRPr="00721E97" w:rsidRDefault="00923D57" w:rsidP="005149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411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32E8C1" w14:textId="77777777" w:rsidR="00923D57" w:rsidRPr="00721E97" w:rsidRDefault="00923D57" w:rsidP="005149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E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pheresis</w:t>
            </w:r>
          </w:p>
        </w:tc>
        <w:tc>
          <w:tcPr>
            <w:tcW w:w="554" w:type="dxa"/>
            <w:gridSpan w:val="3"/>
            <w:tcBorders>
              <w:top w:val="single" w:sz="4" w:space="0" w:color="auto"/>
            </w:tcBorders>
          </w:tcPr>
          <w:p w14:paraId="2B17F6E0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66C325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3650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ooled</w:t>
            </w:r>
          </w:p>
        </w:tc>
        <w:tc>
          <w:tcPr>
            <w:tcW w:w="284" w:type="dxa"/>
            <w:gridSpan w:val="2"/>
            <w:tcBorders>
              <w:left w:val="single" w:sz="4" w:space="0" w:color="auto"/>
            </w:tcBorders>
          </w:tcPr>
          <w:p w14:paraId="6E593F20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23D57" w:rsidRPr="00721E97" w14:paraId="212AA96B" w14:textId="77777777" w:rsidTr="00514957">
        <w:trPr>
          <w:gridAfter w:val="1"/>
          <w:wAfter w:w="48" w:type="dxa"/>
          <w:trHeight w:val="309"/>
        </w:trPr>
        <w:tc>
          <w:tcPr>
            <w:tcW w:w="1447" w:type="dxa"/>
            <w:tcBorders>
              <w:left w:val="single" w:sz="4" w:space="0" w:color="000000" w:themeColor="text1"/>
              <w:bottom w:val="single" w:sz="4" w:space="0" w:color="auto"/>
            </w:tcBorders>
            <w:hideMark/>
          </w:tcPr>
          <w:p w14:paraId="1B91C141" w14:textId="77777777" w:rsidR="00923D57" w:rsidRPr="0064405D" w:rsidRDefault="00923D57" w:rsidP="0051495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440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Bacterial Species</w:t>
            </w:r>
          </w:p>
        </w:tc>
        <w:tc>
          <w:tcPr>
            <w:tcW w:w="1393" w:type="dxa"/>
            <w:gridSpan w:val="5"/>
            <w:tcBorders>
              <w:left w:val="nil"/>
              <w:bottom w:val="single" w:sz="4" w:space="0" w:color="auto"/>
            </w:tcBorders>
          </w:tcPr>
          <w:p w14:paraId="41AF90C9" w14:textId="77777777" w:rsidR="00923D57" w:rsidRPr="0064405D" w:rsidRDefault="00923D57" w:rsidP="0051495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440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Detected &gt;6hr</w:t>
            </w:r>
          </w:p>
        </w:tc>
        <w:tc>
          <w:tcPr>
            <w:tcW w:w="12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07525560" w14:textId="77777777" w:rsidR="00923D57" w:rsidRPr="00F17F19" w:rsidRDefault="00923D57" w:rsidP="0051495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440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Total isolated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7CA1FBFE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440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Time (hr)</w:t>
            </w:r>
          </w:p>
        </w:tc>
        <w:tc>
          <w:tcPr>
            <w:tcW w:w="257" w:type="dxa"/>
            <w:gridSpan w:val="2"/>
            <w:tcBorders>
              <w:bottom w:val="single" w:sz="4" w:space="0" w:color="auto"/>
            </w:tcBorders>
          </w:tcPr>
          <w:p w14:paraId="6D4D4159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04" w:type="dxa"/>
            <w:gridSpan w:val="4"/>
            <w:tcBorders>
              <w:left w:val="nil"/>
              <w:bottom w:val="single" w:sz="4" w:space="0" w:color="auto"/>
            </w:tcBorders>
            <w:noWrap/>
            <w:hideMark/>
          </w:tcPr>
          <w:p w14:paraId="47D0D9C2" w14:textId="77777777" w:rsidR="00923D57" w:rsidRPr="0064405D" w:rsidRDefault="00923D57" w:rsidP="005149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440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 Total Isolated</w:t>
            </w:r>
          </w:p>
        </w:tc>
        <w:tc>
          <w:tcPr>
            <w:tcW w:w="24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3ECD01" w14:textId="77777777" w:rsidR="00923D57" w:rsidRPr="0064405D" w:rsidRDefault="00923D57" w:rsidP="005149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440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Time (hr)</w:t>
            </w: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2E4B7DED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23D57" w:rsidRPr="00721E97" w14:paraId="2E5742C3" w14:textId="77777777" w:rsidTr="00514957">
        <w:trPr>
          <w:gridAfter w:val="2"/>
          <w:wAfter w:w="284" w:type="dxa"/>
          <w:trHeight w:val="309"/>
        </w:trPr>
        <w:tc>
          <w:tcPr>
            <w:tcW w:w="1683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FFFFFF" w:themeColor="background1"/>
            </w:tcBorders>
            <w:noWrap/>
            <w:hideMark/>
          </w:tcPr>
          <w:p w14:paraId="7CB229CF" w14:textId="77777777" w:rsidR="00923D57" w:rsidRPr="00F17F19" w:rsidRDefault="00923D57" w:rsidP="005149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6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Skin commensals </w:t>
            </w:r>
          </w:p>
        </w:tc>
        <w:tc>
          <w:tcPr>
            <w:tcW w:w="1157" w:type="dxa"/>
            <w:gridSpan w:val="4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59FAF664" w14:textId="77777777" w:rsidR="00923D57" w:rsidRPr="0064405D" w:rsidRDefault="00923D57" w:rsidP="005149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12" w:type="dxa"/>
            <w:gridSpan w:val="2"/>
            <w:tcBorders>
              <w:top w:val="single" w:sz="4" w:space="0" w:color="auto"/>
              <w:bottom w:val="single" w:sz="4" w:space="0" w:color="FFFFFF" w:themeColor="background1"/>
            </w:tcBorders>
            <w:noWrap/>
            <w:hideMark/>
          </w:tcPr>
          <w:p w14:paraId="0BCB2E7A" w14:textId="77777777" w:rsidR="00923D57" w:rsidRPr="00F17F19" w:rsidRDefault="00923D57" w:rsidP="005149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756" w:type="dxa"/>
            <w:gridSpan w:val="4"/>
            <w:tcBorders>
              <w:top w:val="single" w:sz="4" w:space="0" w:color="auto"/>
              <w:bottom w:val="single" w:sz="4" w:space="0" w:color="FFFFFF" w:themeColor="background1"/>
            </w:tcBorders>
            <w:noWrap/>
            <w:hideMark/>
          </w:tcPr>
          <w:p w14:paraId="0CC2B120" w14:textId="77777777" w:rsidR="00923D57" w:rsidRPr="00F17F19" w:rsidRDefault="00923D57" w:rsidP="005149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17F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766" w:type="dxa"/>
            <w:gridSpan w:val="3"/>
            <w:tcBorders>
              <w:bottom w:val="single" w:sz="4" w:space="0" w:color="FFFFFF" w:themeColor="background1"/>
            </w:tcBorders>
            <w:noWrap/>
            <w:hideMark/>
          </w:tcPr>
          <w:p w14:paraId="2411D1F2" w14:textId="77777777" w:rsidR="00923D57" w:rsidRPr="00F17F19" w:rsidRDefault="00923D57" w:rsidP="005149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17F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3062" w:type="dxa"/>
            <w:gridSpan w:val="3"/>
            <w:tcBorders>
              <w:bottom w:val="single" w:sz="4" w:space="0" w:color="FFFFFF" w:themeColor="background1"/>
              <w:right w:val="single" w:sz="4" w:space="0" w:color="auto"/>
            </w:tcBorders>
            <w:noWrap/>
            <w:hideMark/>
          </w:tcPr>
          <w:p w14:paraId="5AB00907" w14:textId="77777777" w:rsidR="00923D57" w:rsidRPr="00F17F19" w:rsidRDefault="00923D57" w:rsidP="005149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17F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923D57" w:rsidRPr="00721E97" w14:paraId="6B94BA73" w14:textId="77777777" w:rsidTr="00514957">
        <w:trPr>
          <w:gridAfter w:val="3"/>
          <w:wAfter w:w="392" w:type="dxa"/>
          <w:trHeight w:val="309"/>
        </w:trPr>
        <w:tc>
          <w:tcPr>
            <w:tcW w:w="1985" w:type="dxa"/>
            <w:gridSpan w:val="3"/>
            <w:tcBorders>
              <w:top w:val="single" w:sz="4" w:space="0" w:color="FFFFFF" w:themeColor="background1"/>
              <w:left w:val="single" w:sz="4" w:space="0" w:color="000000" w:themeColor="text1"/>
            </w:tcBorders>
            <w:noWrap/>
          </w:tcPr>
          <w:p w14:paraId="64A8F7EC" w14:textId="77777777" w:rsidR="00923D57" w:rsidRPr="00810675" w:rsidRDefault="00923D57" w:rsidP="005149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64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aphylococcus saprophyticus</w:t>
            </w:r>
          </w:p>
        </w:tc>
        <w:tc>
          <w:tcPr>
            <w:tcW w:w="747" w:type="dxa"/>
            <w:gridSpan w:val="2"/>
            <w:tcBorders>
              <w:top w:val="single" w:sz="4" w:space="0" w:color="FFFFFF" w:themeColor="background1"/>
            </w:tcBorders>
          </w:tcPr>
          <w:p w14:paraId="413C04B5" w14:textId="77777777" w:rsidR="00923D57" w:rsidRPr="0064405D" w:rsidRDefault="00923D57" w:rsidP="005149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12" w:type="dxa"/>
            <w:gridSpan w:val="2"/>
            <w:tcBorders>
              <w:top w:val="single" w:sz="4" w:space="0" w:color="FFFFFF" w:themeColor="background1"/>
            </w:tcBorders>
            <w:noWrap/>
          </w:tcPr>
          <w:p w14:paraId="368D63C7" w14:textId="77777777" w:rsidR="00923D57" w:rsidRPr="00F17F19" w:rsidRDefault="00923D57" w:rsidP="005149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C64F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56" w:type="dxa"/>
            <w:gridSpan w:val="4"/>
            <w:tcBorders>
              <w:top w:val="single" w:sz="4" w:space="0" w:color="FFFFFF" w:themeColor="background1"/>
            </w:tcBorders>
            <w:noWrap/>
          </w:tcPr>
          <w:p w14:paraId="6939A2D5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C64F7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66" w:type="dxa"/>
            <w:gridSpan w:val="3"/>
            <w:tcBorders>
              <w:top w:val="single" w:sz="4" w:space="0" w:color="FFFFFF" w:themeColor="background1"/>
            </w:tcBorders>
            <w:noWrap/>
          </w:tcPr>
          <w:p w14:paraId="6328A18A" w14:textId="77777777" w:rsidR="00923D57" w:rsidRPr="00F17F19" w:rsidRDefault="00923D57" w:rsidP="005149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C64F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062" w:type="dxa"/>
            <w:gridSpan w:val="3"/>
            <w:tcBorders>
              <w:top w:val="single" w:sz="4" w:space="0" w:color="FFFFFF" w:themeColor="background1"/>
              <w:right w:val="single" w:sz="4" w:space="0" w:color="auto"/>
            </w:tcBorders>
            <w:noWrap/>
          </w:tcPr>
          <w:p w14:paraId="28CA1502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C64F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923D57" w:rsidRPr="00721E97" w14:paraId="1781F912" w14:textId="77777777" w:rsidTr="00514957">
        <w:trPr>
          <w:gridAfter w:val="3"/>
          <w:wAfter w:w="392" w:type="dxa"/>
          <w:trHeight w:val="309"/>
        </w:trPr>
        <w:tc>
          <w:tcPr>
            <w:tcW w:w="1985" w:type="dxa"/>
            <w:gridSpan w:val="3"/>
            <w:tcBorders>
              <w:left w:val="single" w:sz="4" w:space="0" w:color="000000" w:themeColor="text1"/>
            </w:tcBorders>
            <w:noWrap/>
          </w:tcPr>
          <w:p w14:paraId="43C1CDFB" w14:textId="77777777" w:rsidR="00923D57" w:rsidRPr="00810675" w:rsidRDefault="00923D57" w:rsidP="005149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64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aphylococcus epidermis</w:t>
            </w:r>
          </w:p>
        </w:tc>
        <w:tc>
          <w:tcPr>
            <w:tcW w:w="747" w:type="dxa"/>
            <w:gridSpan w:val="2"/>
          </w:tcPr>
          <w:p w14:paraId="7D07E7ED" w14:textId="77777777" w:rsidR="00923D57" w:rsidRPr="0064405D" w:rsidRDefault="00923D57" w:rsidP="005149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12" w:type="dxa"/>
            <w:gridSpan w:val="2"/>
            <w:noWrap/>
          </w:tcPr>
          <w:p w14:paraId="335975D2" w14:textId="77777777" w:rsidR="00923D57" w:rsidRPr="00F17F19" w:rsidRDefault="00923D57" w:rsidP="005149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9</w:t>
            </w:r>
          </w:p>
        </w:tc>
        <w:tc>
          <w:tcPr>
            <w:tcW w:w="1756" w:type="dxa"/>
            <w:gridSpan w:val="4"/>
            <w:noWrap/>
          </w:tcPr>
          <w:p w14:paraId="0A09C38C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C64F7">
              <w:rPr>
                <w:rFonts w:ascii="Times New Roman" w:hAnsi="Times New Roman" w:cs="Times New Roman"/>
                <w:sz w:val="18"/>
                <w:szCs w:val="18"/>
              </w:rPr>
              <w:t>14-120</w:t>
            </w:r>
          </w:p>
        </w:tc>
        <w:tc>
          <w:tcPr>
            <w:tcW w:w="766" w:type="dxa"/>
            <w:gridSpan w:val="3"/>
            <w:noWrap/>
          </w:tcPr>
          <w:p w14:paraId="339F8590" w14:textId="77777777" w:rsidR="00923D57" w:rsidRPr="00F17F19" w:rsidRDefault="00923D57" w:rsidP="005149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C64F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062" w:type="dxa"/>
            <w:gridSpan w:val="3"/>
            <w:tcBorders>
              <w:right w:val="single" w:sz="4" w:space="0" w:color="auto"/>
            </w:tcBorders>
            <w:noWrap/>
          </w:tcPr>
          <w:p w14:paraId="09D3A588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C64F7">
              <w:rPr>
                <w:rFonts w:ascii="Times New Roman" w:hAnsi="Times New Roman" w:cs="Times New Roman"/>
                <w:sz w:val="18"/>
                <w:szCs w:val="18"/>
              </w:rPr>
              <w:t>2-83</w:t>
            </w:r>
          </w:p>
        </w:tc>
      </w:tr>
      <w:tr w:rsidR="00923D57" w:rsidRPr="00721E97" w14:paraId="7780E41B" w14:textId="77777777" w:rsidTr="00514957">
        <w:trPr>
          <w:gridAfter w:val="3"/>
          <w:wAfter w:w="392" w:type="dxa"/>
          <w:trHeight w:val="309"/>
        </w:trPr>
        <w:tc>
          <w:tcPr>
            <w:tcW w:w="1985" w:type="dxa"/>
            <w:gridSpan w:val="3"/>
            <w:tcBorders>
              <w:left w:val="single" w:sz="4" w:space="0" w:color="000000" w:themeColor="text1"/>
              <w:bottom w:val="single" w:sz="4" w:space="0" w:color="FFFFFF" w:themeColor="background1"/>
            </w:tcBorders>
            <w:noWrap/>
          </w:tcPr>
          <w:p w14:paraId="703CF6E3" w14:textId="77777777" w:rsidR="00923D57" w:rsidRPr="00810675" w:rsidRDefault="00923D57" w:rsidP="005149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64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aphylococcus hominis</w:t>
            </w:r>
          </w:p>
        </w:tc>
        <w:tc>
          <w:tcPr>
            <w:tcW w:w="747" w:type="dxa"/>
            <w:gridSpan w:val="2"/>
            <w:tcBorders>
              <w:bottom w:val="single" w:sz="4" w:space="0" w:color="FFFFFF" w:themeColor="background1"/>
            </w:tcBorders>
          </w:tcPr>
          <w:p w14:paraId="6DD84A03" w14:textId="77777777" w:rsidR="00923D57" w:rsidRPr="0064405D" w:rsidRDefault="00923D57" w:rsidP="005149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12" w:type="dxa"/>
            <w:gridSpan w:val="2"/>
            <w:tcBorders>
              <w:bottom w:val="single" w:sz="4" w:space="0" w:color="FFFFFF" w:themeColor="background1"/>
            </w:tcBorders>
            <w:noWrap/>
          </w:tcPr>
          <w:p w14:paraId="1D9C567E" w14:textId="77777777" w:rsidR="00923D57" w:rsidRPr="00F17F19" w:rsidRDefault="00923D57" w:rsidP="005149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56" w:type="dxa"/>
            <w:gridSpan w:val="4"/>
            <w:tcBorders>
              <w:bottom w:val="single" w:sz="4" w:space="0" w:color="FFFFFF" w:themeColor="background1"/>
            </w:tcBorders>
            <w:noWrap/>
          </w:tcPr>
          <w:p w14:paraId="11AEEDED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-121</w:t>
            </w:r>
          </w:p>
        </w:tc>
        <w:tc>
          <w:tcPr>
            <w:tcW w:w="766" w:type="dxa"/>
            <w:gridSpan w:val="3"/>
            <w:noWrap/>
          </w:tcPr>
          <w:p w14:paraId="7EEA61E1" w14:textId="77777777" w:rsidR="00923D57" w:rsidRPr="00F17F19" w:rsidRDefault="00923D57" w:rsidP="005149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</w:t>
            </w:r>
          </w:p>
        </w:tc>
        <w:tc>
          <w:tcPr>
            <w:tcW w:w="3062" w:type="dxa"/>
            <w:gridSpan w:val="3"/>
            <w:tcBorders>
              <w:right w:val="single" w:sz="4" w:space="0" w:color="auto"/>
            </w:tcBorders>
            <w:noWrap/>
          </w:tcPr>
          <w:p w14:paraId="00B9EB34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C64F7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</w:tr>
      <w:tr w:rsidR="00923D57" w:rsidRPr="00721E97" w14:paraId="19D962CA" w14:textId="77777777" w:rsidTr="00514957">
        <w:trPr>
          <w:gridAfter w:val="3"/>
          <w:wAfter w:w="392" w:type="dxa"/>
          <w:trHeight w:val="309"/>
        </w:trPr>
        <w:tc>
          <w:tcPr>
            <w:tcW w:w="1985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noWrap/>
          </w:tcPr>
          <w:p w14:paraId="26BBE52F" w14:textId="77777777" w:rsidR="00923D57" w:rsidRPr="00810675" w:rsidRDefault="00923D57" w:rsidP="005149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C64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eudomonas </w:t>
            </w:r>
            <w:proofErr w:type="spellStart"/>
            <w:r w:rsidRPr="00EC64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utzeri</w:t>
            </w:r>
            <w:proofErr w:type="spellEnd"/>
          </w:p>
        </w:tc>
        <w:tc>
          <w:tcPr>
            <w:tcW w:w="747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1540761" w14:textId="77777777" w:rsidR="00923D57" w:rsidRPr="0064405D" w:rsidRDefault="00923D57" w:rsidP="005149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1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</w:tcPr>
          <w:p w14:paraId="5FABDCC4" w14:textId="77777777" w:rsidR="00923D57" w:rsidRPr="00F17F19" w:rsidRDefault="00923D57" w:rsidP="005149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756" w:type="dxa"/>
            <w:gridSpan w:val="4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</w:tcPr>
          <w:p w14:paraId="5F4144CF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66" w:type="dxa"/>
            <w:gridSpan w:val="3"/>
            <w:noWrap/>
          </w:tcPr>
          <w:p w14:paraId="65F9B1D5" w14:textId="77777777" w:rsidR="00923D57" w:rsidRPr="00F17F19" w:rsidRDefault="00923D57" w:rsidP="005149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C64F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62" w:type="dxa"/>
            <w:gridSpan w:val="3"/>
            <w:tcBorders>
              <w:right w:val="single" w:sz="4" w:space="0" w:color="auto"/>
            </w:tcBorders>
            <w:noWrap/>
          </w:tcPr>
          <w:p w14:paraId="37282327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C64F7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923D57" w:rsidRPr="00721E97" w14:paraId="0D1857F5" w14:textId="77777777" w:rsidTr="00514957">
        <w:trPr>
          <w:gridAfter w:val="3"/>
          <w:wAfter w:w="392" w:type="dxa"/>
          <w:trHeight w:val="309"/>
        </w:trPr>
        <w:tc>
          <w:tcPr>
            <w:tcW w:w="1985" w:type="dxa"/>
            <w:gridSpan w:val="3"/>
            <w:tcBorders>
              <w:top w:val="single" w:sz="4" w:space="0" w:color="FFFFFF" w:themeColor="background1"/>
              <w:left w:val="single" w:sz="4" w:space="0" w:color="auto"/>
            </w:tcBorders>
            <w:noWrap/>
          </w:tcPr>
          <w:p w14:paraId="43AFAE22" w14:textId="77777777" w:rsidR="00923D57" w:rsidRPr="00B73E2B" w:rsidRDefault="00923D57" w:rsidP="0051495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73E2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reptococcus mitis/</w:t>
            </w:r>
            <w:proofErr w:type="spellStart"/>
            <w:r w:rsidRPr="00B73E2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alis</w:t>
            </w:r>
            <w:proofErr w:type="spellEnd"/>
          </w:p>
        </w:tc>
        <w:tc>
          <w:tcPr>
            <w:tcW w:w="747" w:type="dxa"/>
            <w:gridSpan w:val="2"/>
            <w:tcBorders>
              <w:top w:val="single" w:sz="4" w:space="0" w:color="FFFFFF" w:themeColor="background1"/>
            </w:tcBorders>
          </w:tcPr>
          <w:p w14:paraId="45B82485" w14:textId="77777777" w:rsidR="00923D57" w:rsidRPr="00B73E2B" w:rsidRDefault="00923D57" w:rsidP="005149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73E2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12" w:type="dxa"/>
            <w:gridSpan w:val="2"/>
            <w:tcBorders>
              <w:top w:val="single" w:sz="4" w:space="0" w:color="FFFFFF" w:themeColor="background1"/>
            </w:tcBorders>
            <w:noWrap/>
          </w:tcPr>
          <w:p w14:paraId="445DD7CF" w14:textId="77777777" w:rsidR="00923D57" w:rsidRPr="00B73E2B" w:rsidRDefault="00923D57" w:rsidP="00514957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73E2B">
              <w:rPr>
                <w:rFonts w:ascii="Times New Roman" w:hAnsi="Times New Roman" w:cs="Times New Roman"/>
                <w:sz w:val="18"/>
                <w:szCs w:val="18"/>
              </w:rPr>
              <w:t xml:space="preserve">        71</w:t>
            </w:r>
          </w:p>
        </w:tc>
        <w:tc>
          <w:tcPr>
            <w:tcW w:w="1756" w:type="dxa"/>
            <w:gridSpan w:val="4"/>
            <w:tcBorders>
              <w:top w:val="single" w:sz="4" w:space="0" w:color="FFFFFF" w:themeColor="background1"/>
            </w:tcBorders>
            <w:noWrap/>
          </w:tcPr>
          <w:p w14:paraId="5F2D03B4" w14:textId="77777777" w:rsidR="00923D57" w:rsidRPr="00B73E2B" w:rsidRDefault="00923D57" w:rsidP="005149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73E2B">
              <w:rPr>
                <w:rFonts w:ascii="Times New Roman" w:hAnsi="Times New Roman" w:cs="Times New Roman"/>
                <w:sz w:val="18"/>
                <w:szCs w:val="18"/>
              </w:rPr>
              <w:t>7-43</w:t>
            </w:r>
          </w:p>
        </w:tc>
        <w:tc>
          <w:tcPr>
            <w:tcW w:w="766" w:type="dxa"/>
            <w:gridSpan w:val="3"/>
            <w:noWrap/>
          </w:tcPr>
          <w:p w14:paraId="5CF3F29F" w14:textId="77777777" w:rsidR="00923D57" w:rsidRPr="00B73E2B" w:rsidRDefault="00923D57" w:rsidP="00514957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73E2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3062" w:type="dxa"/>
            <w:gridSpan w:val="3"/>
            <w:tcBorders>
              <w:right w:val="single" w:sz="4" w:space="0" w:color="auto"/>
            </w:tcBorders>
            <w:noWrap/>
          </w:tcPr>
          <w:p w14:paraId="15AF9CA0" w14:textId="77777777" w:rsidR="00923D57" w:rsidRPr="00B73E2B" w:rsidRDefault="00923D57" w:rsidP="005149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73E2B">
              <w:rPr>
                <w:rFonts w:ascii="Times New Roman" w:hAnsi="Times New Roman" w:cs="Times New Roman"/>
                <w:sz w:val="18"/>
                <w:szCs w:val="18"/>
              </w:rPr>
              <w:t>14-29</w:t>
            </w:r>
          </w:p>
        </w:tc>
      </w:tr>
      <w:tr w:rsidR="00923D57" w:rsidRPr="00721E97" w14:paraId="7E30180A" w14:textId="77777777" w:rsidTr="00514957">
        <w:trPr>
          <w:gridAfter w:val="2"/>
          <w:wAfter w:w="284" w:type="dxa"/>
          <w:trHeight w:val="309"/>
        </w:trPr>
        <w:tc>
          <w:tcPr>
            <w:tcW w:w="1683" w:type="dxa"/>
            <w:gridSpan w:val="2"/>
            <w:tcBorders>
              <w:left w:val="single" w:sz="4" w:space="0" w:color="auto"/>
            </w:tcBorders>
            <w:noWrap/>
            <w:hideMark/>
          </w:tcPr>
          <w:p w14:paraId="79F2FD76" w14:textId="77777777" w:rsidR="00923D57" w:rsidRPr="00EE5FE6" w:rsidRDefault="00923D57" w:rsidP="0051495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E5F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rynebacterium spp.</w:t>
            </w:r>
          </w:p>
        </w:tc>
        <w:tc>
          <w:tcPr>
            <w:tcW w:w="1157" w:type="dxa"/>
            <w:gridSpan w:val="4"/>
          </w:tcPr>
          <w:p w14:paraId="79F27F31" w14:textId="77777777" w:rsidR="00923D57" w:rsidRPr="0064405D" w:rsidRDefault="00923D57" w:rsidP="005149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405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2" w:type="dxa"/>
            <w:gridSpan w:val="2"/>
            <w:noWrap/>
            <w:hideMark/>
          </w:tcPr>
          <w:p w14:paraId="67066738" w14:textId="77777777" w:rsidR="00923D57" w:rsidRPr="00F17F19" w:rsidRDefault="00923D57" w:rsidP="005149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56" w:type="dxa"/>
            <w:gridSpan w:val="4"/>
            <w:noWrap/>
          </w:tcPr>
          <w:p w14:paraId="7BB2C940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440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-119</w:t>
            </w:r>
          </w:p>
        </w:tc>
        <w:tc>
          <w:tcPr>
            <w:tcW w:w="766" w:type="dxa"/>
            <w:gridSpan w:val="3"/>
            <w:noWrap/>
            <w:hideMark/>
          </w:tcPr>
          <w:p w14:paraId="14DF8A66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440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062" w:type="dxa"/>
            <w:gridSpan w:val="3"/>
            <w:tcBorders>
              <w:right w:val="single" w:sz="4" w:space="0" w:color="auto"/>
            </w:tcBorders>
            <w:noWrap/>
          </w:tcPr>
          <w:p w14:paraId="5ECD1F21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440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-101</w:t>
            </w:r>
          </w:p>
        </w:tc>
      </w:tr>
      <w:tr w:rsidR="00923D57" w:rsidRPr="00721E97" w14:paraId="3F63293F" w14:textId="77777777" w:rsidTr="00514957">
        <w:trPr>
          <w:gridAfter w:val="2"/>
          <w:wAfter w:w="284" w:type="dxa"/>
          <w:trHeight w:val="309"/>
        </w:trPr>
        <w:tc>
          <w:tcPr>
            <w:tcW w:w="1683" w:type="dxa"/>
            <w:gridSpan w:val="2"/>
            <w:tcBorders>
              <w:left w:val="single" w:sz="4" w:space="0" w:color="auto"/>
            </w:tcBorders>
            <w:hideMark/>
          </w:tcPr>
          <w:p w14:paraId="16173CC9" w14:textId="77777777" w:rsidR="00923D57" w:rsidRPr="00F17F19" w:rsidRDefault="00923D57" w:rsidP="005149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6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Skin flora/eczema </w:t>
            </w:r>
          </w:p>
        </w:tc>
        <w:tc>
          <w:tcPr>
            <w:tcW w:w="1157" w:type="dxa"/>
            <w:gridSpan w:val="4"/>
          </w:tcPr>
          <w:p w14:paraId="148395F5" w14:textId="77777777" w:rsidR="00923D57" w:rsidRPr="0064405D" w:rsidRDefault="00923D57" w:rsidP="005149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4405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2" w:type="dxa"/>
            <w:gridSpan w:val="2"/>
            <w:noWrap/>
            <w:hideMark/>
          </w:tcPr>
          <w:p w14:paraId="171C8E8E" w14:textId="77777777" w:rsidR="00923D57" w:rsidRPr="00F17F19" w:rsidRDefault="00923D57" w:rsidP="005149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756" w:type="dxa"/>
            <w:gridSpan w:val="4"/>
            <w:noWrap/>
          </w:tcPr>
          <w:p w14:paraId="3D959A0E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66" w:type="dxa"/>
            <w:gridSpan w:val="3"/>
            <w:noWrap/>
            <w:hideMark/>
          </w:tcPr>
          <w:p w14:paraId="2F43D4F7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062" w:type="dxa"/>
            <w:gridSpan w:val="3"/>
            <w:tcBorders>
              <w:right w:val="single" w:sz="4" w:space="0" w:color="auto"/>
            </w:tcBorders>
            <w:noWrap/>
          </w:tcPr>
          <w:p w14:paraId="584DE551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923D57" w:rsidRPr="00721E97" w14:paraId="093FB324" w14:textId="77777777" w:rsidTr="00514957">
        <w:trPr>
          <w:gridAfter w:val="2"/>
          <w:wAfter w:w="284" w:type="dxa"/>
          <w:trHeight w:val="309"/>
        </w:trPr>
        <w:tc>
          <w:tcPr>
            <w:tcW w:w="1683" w:type="dxa"/>
            <w:gridSpan w:val="2"/>
            <w:tcBorders>
              <w:left w:val="single" w:sz="4" w:space="0" w:color="auto"/>
            </w:tcBorders>
            <w:noWrap/>
            <w:hideMark/>
          </w:tcPr>
          <w:p w14:paraId="5A32210A" w14:textId="77777777" w:rsidR="00923D57" w:rsidRPr="00F17F19" w:rsidRDefault="00923D57" w:rsidP="0051495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17F1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agulase-Negative Staphylococci</w:t>
            </w:r>
          </w:p>
        </w:tc>
        <w:tc>
          <w:tcPr>
            <w:tcW w:w="1157" w:type="dxa"/>
            <w:gridSpan w:val="4"/>
          </w:tcPr>
          <w:p w14:paraId="502A5D97" w14:textId="77777777" w:rsidR="00923D57" w:rsidRPr="0064405D" w:rsidRDefault="00923D57" w:rsidP="005149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4405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2" w:type="dxa"/>
            <w:gridSpan w:val="2"/>
            <w:noWrap/>
            <w:hideMark/>
          </w:tcPr>
          <w:p w14:paraId="04554559" w14:textId="77777777" w:rsidR="00923D57" w:rsidRPr="00F17F19" w:rsidRDefault="00923D57" w:rsidP="005149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440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1756" w:type="dxa"/>
            <w:gridSpan w:val="4"/>
            <w:noWrap/>
          </w:tcPr>
          <w:p w14:paraId="5652127D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440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-61</w:t>
            </w:r>
          </w:p>
        </w:tc>
        <w:tc>
          <w:tcPr>
            <w:tcW w:w="766" w:type="dxa"/>
            <w:gridSpan w:val="3"/>
            <w:noWrap/>
            <w:hideMark/>
          </w:tcPr>
          <w:p w14:paraId="259C373A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440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</w:p>
        </w:tc>
        <w:tc>
          <w:tcPr>
            <w:tcW w:w="3062" w:type="dxa"/>
            <w:gridSpan w:val="3"/>
            <w:tcBorders>
              <w:right w:val="single" w:sz="4" w:space="0" w:color="auto"/>
            </w:tcBorders>
            <w:noWrap/>
          </w:tcPr>
          <w:p w14:paraId="74FF8289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440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-61</w:t>
            </w:r>
          </w:p>
        </w:tc>
      </w:tr>
      <w:tr w:rsidR="00923D57" w:rsidRPr="00721E97" w14:paraId="16C83F6B" w14:textId="77777777" w:rsidTr="00514957">
        <w:trPr>
          <w:gridAfter w:val="2"/>
          <w:wAfter w:w="284" w:type="dxa"/>
          <w:trHeight w:val="309"/>
        </w:trPr>
        <w:tc>
          <w:tcPr>
            <w:tcW w:w="1683" w:type="dxa"/>
            <w:gridSpan w:val="2"/>
            <w:tcBorders>
              <w:left w:val="single" w:sz="4" w:space="0" w:color="auto"/>
            </w:tcBorders>
            <w:noWrap/>
            <w:hideMark/>
          </w:tcPr>
          <w:p w14:paraId="6BC818CF" w14:textId="77777777" w:rsidR="00923D57" w:rsidRPr="00F17F19" w:rsidRDefault="00923D57" w:rsidP="0051495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F17F1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inegoldia</w:t>
            </w:r>
            <w:proofErr w:type="spellEnd"/>
            <w:r w:rsidRPr="00F17F1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magna</w:t>
            </w:r>
          </w:p>
        </w:tc>
        <w:tc>
          <w:tcPr>
            <w:tcW w:w="1157" w:type="dxa"/>
            <w:gridSpan w:val="4"/>
          </w:tcPr>
          <w:p w14:paraId="766CA7E5" w14:textId="77777777" w:rsidR="00923D57" w:rsidRPr="0064405D" w:rsidRDefault="00923D57" w:rsidP="005149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405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2" w:type="dxa"/>
            <w:gridSpan w:val="2"/>
            <w:noWrap/>
            <w:hideMark/>
          </w:tcPr>
          <w:p w14:paraId="4171EF35" w14:textId="77777777" w:rsidR="00923D57" w:rsidRPr="00F17F19" w:rsidRDefault="00923D57" w:rsidP="005149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440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6" w:type="dxa"/>
            <w:gridSpan w:val="4"/>
            <w:noWrap/>
          </w:tcPr>
          <w:p w14:paraId="4AF29733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440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2-71</w:t>
            </w:r>
          </w:p>
        </w:tc>
        <w:tc>
          <w:tcPr>
            <w:tcW w:w="766" w:type="dxa"/>
            <w:gridSpan w:val="3"/>
            <w:noWrap/>
            <w:hideMark/>
          </w:tcPr>
          <w:p w14:paraId="579F5C4A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062" w:type="dxa"/>
            <w:gridSpan w:val="3"/>
            <w:tcBorders>
              <w:right w:val="single" w:sz="4" w:space="0" w:color="auto"/>
            </w:tcBorders>
            <w:noWrap/>
          </w:tcPr>
          <w:p w14:paraId="17A457C8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923D57" w:rsidRPr="00721E97" w14:paraId="594F3E51" w14:textId="77777777" w:rsidTr="00514957">
        <w:trPr>
          <w:gridAfter w:val="2"/>
          <w:wAfter w:w="284" w:type="dxa"/>
          <w:trHeight w:val="309"/>
        </w:trPr>
        <w:tc>
          <w:tcPr>
            <w:tcW w:w="1683" w:type="dxa"/>
            <w:gridSpan w:val="2"/>
            <w:tcBorders>
              <w:left w:val="single" w:sz="4" w:space="0" w:color="auto"/>
            </w:tcBorders>
            <w:noWrap/>
            <w:hideMark/>
          </w:tcPr>
          <w:p w14:paraId="1B35A259" w14:textId="77777777" w:rsidR="00923D57" w:rsidRPr="00F17F19" w:rsidRDefault="00923D57" w:rsidP="0051495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17F1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treptococcus </w:t>
            </w:r>
            <w:proofErr w:type="spellStart"/>
            <w:r w:rsidRPr="00F17F1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ginosus</w:t>
            </w:r>
            <w:proofErr w:type="spellEnd"/>
          </w:p>
        </w:tc>
        <w:tc>
          <w:tcPr>
            <w:tcW w:w="1157" w:type="dxa"/>
            <w:gridSpan w:val="4"/>
          </w:tcPr>
          <w:p w14:paraId="73A1E5D4" w14:textId="77777777" w:rsidR="00923D57" w:rsidRPr="0064405D" w:rsidRDefault="00923D57" w:rsidP="005149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405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2" w:type="dxa"/>
            <w:gridSpan w:val="2"/>
            <w:noWrap/>
            <w:hideMark/>
          </w:tcPr>
          <w:p w14:paraId="24FAEA62" w14:textId="77777777" w:rsidR="00923D57" w:rsidRPr="00F17F19" w:rsidRDefault="00923D57" w:rsidP="005149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56" w:type="dxa"/>
            <w:gridSpan w:val="4"/>
            <w:noWrap/>
          </w:tcPr>
          <w:p w14:paraId="48FE6886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440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59</w:t>
            </w:r>
          </w:p>
        </w:tc>
        <w:tc>
          <w:tcPr>
            <w:tcW w:w="766" w:type="dxa"/>
            <w:gridSpan w:val="3"/>
            <w:noWrap/>
            <w:hideMark/>
          </w:tcPr>
          <w:p w14:paraId="62FCBBFD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062" w:type="dxa"/>
            <w:gridSpan w:val="3"/>
            <w:tcBorders>
              <w:right w:val="single" w:sz="4" w:space="0" w:color="auto"/>
            </w:tcBorders>
            <w:noWrap/>
          </w:tcPr>
          <w:p w14:paraId="14C4B48D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923D57" w:rsidRPr="00721E97" w14:paraId="2206BA53" w14:textId="77777777" w:rsidTr="00514957">
        <w:trPr>
          <w:gridAfter w:val="2"/>
          <w:wAfter w:w="284" w:type="dxa"/>
          <w:trHeight w:val="309"/>
        </w:trPr>
        <w:tc>
          <w:tcPr>
            <w:tcW w:w="1683" w:type="dxa"/>
            <w:gridSpan w:val="2"/>
            <w:tcBorders>
              <w:left w:val="single" w:sz="4" w:space="0" w:color="auto"/>
            </w:tcBorders>
            <w:noWrap/>
            <w:hideMark/>
          </w:tcPr>
          <w:p w14:paraId="50169300" w14:textId="77777777" w:rsidR="00923D57" w:rsidRPr="00810675" w:rsidRDefault="00923D57" w:rsidP="005149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8106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rpharyngeal</w:t>
            </w:r>
            <w:proofErr w:type="spellEnd"/>
            <w:r w:rsidRPr="008106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bacteria</w:t>
            </w:r>
          </w:p>
        </w:tc>
        <w:tc>
          <w:tcPr>
            <w:tcW w:w="1157" w:type="dxa"/>
            <w:gridSpan w:val="4"/>
          </w:tcPr>
          <w:p w14:paraId="0D123E38" w14:textId="77777777" w:rsidR="00923D57" w:rsidRPr="00810675" w:rsidRDefault="00923D57" w:rsidP="005149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12" w:type="dxa"/>
            <w:gridSpan w:val="2"/>
            <w:noWrap/>
            <w:hideMark/>
          </w:tcPr>
          <w:p w14:paraId="0FE9AE4F" w14:textId="77777777" w:rsidR="00923D57" w:rsidRPr="00F17F19" w:rsidRDefault="00923D57" w:rsidP="005149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756" w:type="dxa"/>
            <w:gridSpan w:val="4"/>
            <w:noWrap/>
          </w:tcPr>
          <w:p w14:paraId="12D0B683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66" w:type="dxa"/>
            <w:gridSpan w:val="3"/>
            <w:noWrap/>
            <w:hideMark/>
          </w:tcPr>
          <w:p w14:paraId="6BF680B3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062" w:type="dxa"/>
            <w:gridSpan w:val="3"/>
            <w:tcBorders>
              <w:right w:val="single" w:sz="4" w:space="0" w:color="auto"/>
            </w:tcBorders>
            <w:noWrap/>
          </w:tcPr>
          <w:p w14:paraId="6AB44D4F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923D57" w:rsidRPr="00721E97" w14:paraId="4625D1DF" w14:textId="77777777" w:rsidTr="00514957">
        <w:trPr>
          <w:gridAfter w:val="2"/>
          <w:wAfter w:w="284" w:type="dxa"/>
          <w:trHeight w:val="309"/>
        </w:trPr>
        <w:tc>
          <w:tcPr>
            <w:tcW w:w="1683" w:type="dxa"/>
            <w:gridSpan w:val="2"/>
            <w:tcBorders>
              <w:left w:val="single" w:sz="4" w:space="0" w:color="auto"/>
            </w:tcBorders>
            <w:hideMark/>
          </w:tcPr>
          <w:p w14:paraId="7726C7D5" w14:textId="77777777" w:rsidR="00923D57" w:rsidRPr="009D30F4" w:rsidRDefault="00923D57" w:rsidP="0051495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9D30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biotrophia</w:t>
            </w:r>
            <w:proofErr w:type="spellEnd"/>
            <w:r w:rsidRPr="009D30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spp.</w:t>
            </w:r>
          </w:p>
        </w:tc>
        <w:tc>
          <w:tcPr>
            <w:tcW w:w="1157" w:type="dxa"/>
            <w:gridSpan w:val="4"/>
          </w:tcPr>
          <w:p w14:paraId="25CD33BC" w14:textId="77777777" w:rsidR="00923D57" w:rsidRPr="0064405D" w:rsidRDefault="00923D57" w:rsidP="005149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405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2" w:type="dxa"/>
            <w:gridSpan w:val="2"/>
            <w:noWrap/>
            <w:hideMark/>
          </w:tcPr>
          <w:p w14:paraId="4C4688CA" w14:textId="77777777" w:rsidR="00923D57" w:rsidRPr="00F17F19" w:rsidRDefault="00923D57" w:rsidP="005149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440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6" w:type="dxa"/>
            <w:gridSpan w:val="4"/>
            <w:noWrap/>
          </w:tcPr>
          <w:p w14:paraId="48FA90E3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440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</w:t>
            </w:r>
          </w:p>
        </w:tc>
        <w:tc>
          <w:tcPr>
            <w:tcW w:w="766" w:type="dxa"/>
            <w:gridSpan w:val="3"/>
            <w:noWrap/>
            <w:hideMark/>
          </w:tcPr>
          <w:p w14:paraId="4F9536B2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440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062" w:type="dxa"/>
            <w:gridSpan w:val="3"/>
            <w:tcBorders>
              <w:right w:val="single" w:sz="4" w:space="0" w:color="auto"/>
            </w:tcBorders>
            <w:noWrap/>
          </w:tcPr>
          <w:p w14:paraId="2A602986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440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4</w:t>
            </w:r>
          </w:p>
        </w:tc>
      </w:tr>
      <w:tr w:rsidR="00923D57" w:rsidRPr="00721E97" w14:paraId="6377B602" w14:textId="77777777" w:rsidTr="00514957">
        <w:trPr>
          <w:gridAfter w:val="2"/>
          <w:wAfter w:w="284" w:type="dxa"/>
          <w:trHeight w:val="322"/>
        </w:trPr>
        <w:tc>
          <w:tcPr>
            <w:tcW w:w="1683" w:type="dxa"/>
            <w:gridSpan w:val="2"/>
            <w:tcBorders>
              <w:left w:val="single" w:sz="4" w:space="0" w:color="auto"/>
            </w:tcBorders>
            <w:hideMark/>
          </w:tcPr>
          <w:p w14:paraId="33F129D6" w14:textId="77777777" w:rsidR="00923D57" w:rsidRPr="009D30F4" w:rsidRDefault="00923D57" w:rsidP="0051495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9D30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ggregatibacter</w:t>
            </w:r>
            <w:proofErr w:type="spellEnd"/>
            <w:r w:rsidRPr="009D30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spellStart"/>
            <w:r w:rsidRPr="009D30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phrophilus</w:t>
            </w:r>
            <w:proofErr w:type="spellEnd"/>
          </w:p>
        </w:tc>
        <w:tc>
          <w:tcPr>
            <w:tcW w:w="1157" w:type="dxa"/>
            <w:gridSpan w:val="4"/>
          </w:tcPr>
          <w:p w14:paraId="45DEB7B4" w14:textId="77777777" w:rsidR="00923D57" w:rsidRPr="0064405D" w:rsidRDefault="00923D57" w:rsidP="005149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405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2" w:type="dxa"/>
            <w:gridSpan w:val="2"/>
            <w:noWrap/>
            <w:hideMark/>
          </w:tcPr>
          <w:p w14:paraId="0C3A60BE" w14:textId="77777777" w:rsidR="00923D57" w:rsidRPr="00F17F19" w:rsidRDefault="00923D57" w:rsidP="005149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440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6" w:type="dxa"/>
            <w:gridSpan w:val="4"/>
            <w:noWrap/>
          </w:tcPr>
          <w:p w14:paraId="369DFF2A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440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-41</w:t>
            </w:r>
          </w:p>
        </w:tc>
        <w:tc>
          <w:tcPr>
            <w:tcW w:w="766" w:type="dxa"/>
            <w:gridSpan w:val="3"/>
            <w:noWrap/>
            <w:hideMark/>
          </w:tcPr>
          <w:p w14:paraId="6652B331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062" w:type="dxa"/>
            <w:gridSpan w:val="3"/>
            <w:tcBorders>
              <w:right w:val="single" w:sz="4" w:space="0" w:color="auto"/>
            </w:tcBorders>
            <w:noWrap/>
          </w:tcPr>
          <w:p w14:paraId="0DB13CD7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923D57" w:rsidRPr="00721E97" w14:paraId="6824367E" w14:textId="77777777" w:rsidTr="00514957">
        <w:trPr>
          <w:gridAfter w:val="2"/>
          <w:wAfter w:w="284" w:type="dxa"/>
          <w:trHeight w:val="309"/>
        </w:trPr>
        <w:tc>
          <w:tcPr>
            <w:tcW w:w="1683" w:type="dxa"/>
            <w:gridSpan w:val="2"/>
            <w:tcBorders>
              <w:left w:val="single" w:sz="4" w:space="0" w:color="auto"/>
            </w:tcBorders>
            <w:noWrap/>
            <w:hideMark/>
          </w:tcPr>
          <w:p w14:paraId="028E4385" w14:textId="77777777" w:rsidR="00923D57" w:rsidRPr="009D30F4" w:rsidRDefault="00923D57" w:rsidP="0051495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9D30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rvimonas</w:t>
            </w:r>
            <w:proofErr w:type="spellEnd"/>
            <w:r w:rsidRPr="009D30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micra</w:t>
            </w:r>
          </w:p>
        </w:tc>
        <w:tc>
          <w:tcPr>
            <w:tcW w:w="1157" w:type="dxa"/>
            <w:gridSpan w:val="4"/>
          </w:tcPr>
          <w:p w14:paraId="26C10229" w14:textId="77777777" w:rsidR="00923D57" w:rsidRPr="0064405D" w:rsidRDefault="00923D57" w:rsidP="005149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405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2" w:type="dxa"/>
            <w:gridSpan w:val="2"/>
            <w:noWrap/>
            <w:hideMark/>
          </w:tcPr>
          <w:p w14:paraId="557CA541" w14:textId="77777777" w:rsidR="00923D57" w:rsidRPr="00F17F19" w:rsidRDefault="00923D57" w:rsidP="005149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56" w:type="dxa"/>
            <w:gridSpan w:val="4"/>
            <w:noWrap/>
          </w:tcPr>
          <w:p w14:paraId="29DC8E99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440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5-93</w:t>
            </w:r>
          </w:p>
        </w:tc>
        <w:tc>
          <w:tcPr>
            <w:tcW w:w="766" w:type="dxa"/>
            <w:gridSpan w:val="3"/>
            <w:noWrap/>
            <w:hideMark/>
          </w:tcPr>
          <w:p w14:paraId="0D575136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440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062" w:type="dxa"/>
            <w:gridSpan w:val="3"/>
            <w:tcBorders>
              <w:right w:val="single" w:sz="4" w:space="0" w:color="auto"/>
            </w:tcBorders>
            <w:noWrap/>
          </w:tcPr>
          <w:p w14:paraId="69D33EFC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440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6-145</w:t>
            </w:r>
          </w:p>
        </w:tc>
      </w:tr>
      <w:tr w:rsidR="00923D57" w:rsidRPr="00721E97" w14:paraId="603C311F" w14:textId="77777777" w:rsidTr="00514957">
        <w:trPr>
          <w:gridAfter w:val="2"/>
          <w:wAfter w:w="284" w:type="dxa"/>
          <w:trHeight w:val="309"/>
        </w:trPr>
        <w:tc>
          <w:tcPr>
            <w:tcW w:w="1683" w:type="dxa"/>
            <w:gridSpan w:val="2"/>
            <w:tcBorders>
              <w:left w:val="single" w:sz="4" w:space="0" w:color="auto"/>
            </w:tcBorders>
            <w:noWrap/>
            <w:hideMark/>
          </w:tcPr>
          <w:p w14:paraId="504B5DA8" w14:textId="77777777" w:rsidR="00923D57" w:rsidRPr="009D30F4" w:rsidRDefault="00923D57" w:rsidP="0051495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9D30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lackia</w:t>
            </w:r>
            <w:proofErr w:type="spellEnd"/>
            <w:r w:rsidRPr="009D30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spellStart"/>
            <w:r w:rsidRPr="009D30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xigua</w:t>
            </w:r>
            <w:proofErr w:type="spellEnd"/>
          </w:p>
        </w:tc>
        <w:tc>
          <w:tcPr>
            <w:tcW w:w="1157" w:type="dxa"/>
            <w:gridSpan w:val="4"/>
          </w:tcPr>
          <w:p w14:paraId="7654E6B8" w14:textId="77777777" w:rsidR="00923D57" w:rsidRPr="0064405D" w:rsidRDefault="00923D57" w:rsidP="005149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405D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12" w:type="dxa"/>
            <w:gridSpan w:val="2"/>
            <w:noWrap/>
            <w:hideMark/>
          </w:tcPr>
          <w:p w14:paraId="3224283E" w14:textId="77777777" w:rsidR="00923D57" w:rsidRPr="00F17F19" w:rsidRDefault="00923D57" w:rsidP="005149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440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6" w:type="dxa"/>
            <w:gridSpan w:val="4"/>
            <w:noWrap/>
          </w:tcPr>
          <w:p w14:paraId="30288EB1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440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4</w:t>
            </w:r>
          </w:p>
        </w:tc>
        <w:tc>
          <w:tcPr>
            <w:tcW w:w="766" w:type="dxa"/>
            <w:gridSpan w:val="3"/>
            <w:noWrap/>
            <w:hideMark/>
          </w:tcPr>
          <w:p w14:paraId="1EF6F0AC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062" w:type="dxa"/>
            <w:gridSpan w:val="3"/>
            <w:tcBorders>
              <w:right w:val="single" w:sz="4" w:space="0" w:color="auto"/>
            </w:tcBorders>
            <w:noWrap/>
          </w:tcPr>
          <w:p w14:paraId="027BBE32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923D57" w:rsidRPr="00721E97" w14:paraId="2E557F55" w14:textId="77777777" w:rsidTr="00514957">
        <w:trPr>
          <w:gridAfter w:val="2"/>
          <w:wAfter w:w="284" w:type="dxa"/>
          <w:trHeight w:val="309"/>
        </w:trPr>
        <w:tc>
          <w:tcPr>
            <w:tcW w:w="1683" w:type="dxa"/>
            <w:gridSpan w:val="2"/>
            <w:tcBorders>
              <w:left w:val="single" w:sz="4" w:space="0" w:color="auto"/>
            </w:tcBorders>
            <w:noWrap/>
            <w:hideMark/>
          </w:tcPr>
          <w:p w14:paraId="00354B82" w14:textId="77777777" w:rsidR="00923D57" w:rsidRPr="009D30F4" w:rsidRDefault="00923D57" w:rsidP="0051495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D30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treptococcus spp. </w:t>
            </w:r>
          </w:p>
        </w:tc>
        <w:tc>
          <w:tcPr>
            <w:tcW w:w="1157" w:type="dxa"/>
            <w:gridSpan w:val="4"/>
          </w:tcPr>
          <w:p w14:paraId="179E6B28" w14:textId="77777777" w:rsidR="00923D57" w:rsidRPr="0064405D" w:rsidRDefault="00923D57" w:rsidP="005149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405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2" w:type="dxa"/>
            <w:gridSpan w:val="2"/>
            <w:noWrap/>
            <w:hideMark/>
          </w:tcPr>
          <w:p w14:paraId="3381A876" w14:textId="77777777" w:rsidR="00923D57" w:rsidRPr="00F17F19" w:rsidRDefault="00923D57" w:rsidP="005149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756" w:type="dxa"/>
            <w:gridSpan w:val="4"/>
            <w:noWrap/>
          </w:tcPr>
          <w:p w14:paraId="1028914A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440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-98</w:t>
            </w:r>
          </w:p>
        </w:tc>
        <w:tc>
          <w:tcPr>
            <w:tcW w:w="766" w:type="dxa"/>
            <w:gridSpan w:val="3"/>
            <w:noWrap/>
            <w:hideMark/>
          </w:tcPr>
          <w:p w14:paraId="7F5A8870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062" w:type="dxa"/>
            <w:gridSpan w:val="3"/>
            <w:tcBorders>
              <w:right w:val="single" w:sz="4" w:space="0" w:color="auto"/>
            </w:tcBorders>
            <w:noWrap/>
          </w:tcPr>
          <w:p w14:paraId="4F31389B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440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-61</w:t>
            </w:r>
          </w:p>
        </w:tc>
      </w:tr>
      <w:tr w:rsidR="00923D57" w:rsidRPr="00721E97" w14:paraId="3BFEB2D7" w14:textId="77777777" w:rsidTr="00514957">
        <w:trPr>
          <w:gridAfter w:val="2"/>
          <w:wAfter w:w="284" w:type="dxa"/>
          <w:trHeight w:val="309"/>
        </w:trPr>
        <w:tc>
          <w:tcPr>
            <w:tcW w:w="1683" w:type="dxa"/>
            <w:gridSpan w:val="2"/>
            <w:tcBorders>
              <w:left w:val="single" w:sz="4" w:space="0" w:color="auto"/>
            </w:tcBorders>
            <w:hideMark/>
          </w:tcPr>
          <w:p w14:paraId="21029E5F" w14:textId="77777777" w:rsidR="00923D57" w:rsidRPr="009D30F4" w:rsidRDefault="00923D57" w:rsidP="005149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D30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ut bacteria</w:t>
            </w:r>
          </w:p>
        </w:tc>
        <w:tc>
          <w:tcPr>
            <w:tcW w:w="1157" w:type="dxa"/>
            <w:gridSpan w:val="4"/>
          </w:tcPr>
          <w:p w14:paraId="7C8268B7" w14:textId="77777777" w:rsidR="00923D57" w:rsidRPr="0064405D" w:rsidRDefault="00923D57" w:rsidP="005149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12" w:type="dxa"/>
            <w:gridSpan w:val="2"/>
            <w:noWrap/>
          </w:tcPr>
          <w:p w14:paraId="31F83C40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756" w:type="dxa"/>
            <w:gridSpan w:val="4"/>
            <w:noWrap/>
          </w:tcPr>
          <w:p w14:paraId="1B2C4230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66" w:type="dxa"/>
            <w:gridSpan w:val="3"/>
            <w:noWrap/>
          </w:tcPr>
          <w:p w14:paraId="0BF3E43D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062" w:type="dxa"/>
            <w:gridSpan w:val="3"/>
            <w:tcBorders>
              <w:right w:val="single" w:sz="4" w:space="0" w:color="auto"/>
            </w:tcBorders>
            <w:noWrap/>
          </w:tcPr>
          <w:p w14:paraId="26879F80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923D57" w:rsidRPr="00721E97" w14:paraId="2010D2B1" w14:textId="77777777" w:rsidTr="00514957">
        <w:trPr>
          <w:gridAfter w:val="2"/>
          <w:wAfter w:w="284" w:type="dxa"/>
          <w:trHeight w:val="309"/>
        </w:trPr>
        <w:tc>
          <w:tcPr>
            <w:tcW w:w="1683" w:type="dxa"/>
            <w:gridSpan w:val="2"/>
            <w:tcBorders>
              <w:left w:val="single" w:sz="4" w:space="0" w:color="auto"/>
            </w:tcBorders>
            <w:noWrap/>
            <w:hideMark/>
          </w:tcPr>
          <w:p w14:paraId="351FA491" w14:textId="77777777" w:rsidR="00923D57" w:rsidRPr="009D30F4" w:rsidRDefault="00923D57" w:rsidP="0051495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D30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ostridium species</w:t>
            </w:r>
          </w:p>
        </w:tc>
        <w:tc>
          <w:tcPr>
            <w:tcW w:w="1157" w:type="dxa"/>
            <w:gridSpan w:val="4"/>
          </w:tcPr>
          <w:p w14:paraId="19F92CF0" w14:textId="77777777" w:rsidR="00923D57" w:rsidRPr="0064405D" w:rsidRDefault="00923D57" w:rsidP="005149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12" w:type="dxa"/>
            <w:gridSpan w:val="2"/>
            <w:noWrap/>
            <w:hideMark/>
          </w:tcPr>
          <w:p w14:paraId="073DBA00" w14:textId="77777777" w:rsidR="00923D57" w:rsidRPr="00F17F19" w:rsidRDefault="00923D57" w:rsidP="005149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440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6" w:type="dxa"/>
            <w:gridSpan w:val="4"/>
            <w:noWrap/>
          </w:tcPr>
          <w:p w14:paraId="66153810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440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</w:t>
            </w:r>
          </w:p>
        </w:tc>
        <w:tc>
          <w:tcPr>
            <w:tcW w:w="766" w:type="dxa"/>
            <w:gridSpan w:val="3"/>
            <w:noWrap/>
            <w:hideMark/>
          </w:tcPr>
          <w:p w14:paraId="5714A224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062" w:type="dxa"/>
            <w:gridSpan w:val="3"/>
            <w:tcBorders>
              <w:right w:val="single" w:sz="4" w:space="0" w:color="auto"/>
            </w:tcBorders>
            <w:noWrap/>
          </w:tcPr>
          <w:p w14:paraId="4D9D213C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923D57" w:rsidRPr="00721E97" w14:paraId="79D85BD9" w14:textId="77777777" w:rsidTr="00514957">
        <w:trPr>
          <w:gridAfter w:val="2"/>
          <w:wAfter w:w="284" w:type="dxa"/>
          <w:trHeight w:val="309"/>
        </w:trPr>
        <w:tc>
          <w:tcPr>
            <w:tcW w:w="1683" w:type="dxa"/>
            <w:gridSpan w:val="2"/>
            <w:tcBorders>
              <w:left w:val="single" w:sz="4" w:space="0" w:color="auto"/>
            </w:tcBorders>
            <w:hideMark/>
          </w:tcPr>
          <w:p w14:paraId="406F8640" w14:textId="77777777" w:rsidR="00923D57" w:rsidRPr="009D30F4" w:rsidRDefault="00923D57" w:rsidP="0051495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9D30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ptostreptococcus</w:t>
            </w:r>
            <w:proofErr w:type="spellEnd"/>
            <w:r w:rsidRPr="009D30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spp.</w:t>
            </w:r>
          </w:p>
        </w:tc>
        <w:tc>
          <w:tcPr>
            <w:tcW w:w="1157" w:type="dxa"/>
            <w:gridSpan w:val="4"/>
          </w:tcPr>
          <w:p w14:paraId="117E16B3" w14:textId="77777777" w:rsidR="00923D57" w:rsidRPr="0064405D" w:rsidRDefault="00923D57" w:rsidP="005149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405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2" w:type="dxa"/>
            <w:gridSpan w:val="2"/>
            <w:noWrap/>
            <w:hideMark/>
          </w:tcPr>
          <w:p w14:paraId="2D399583" w14:textId="77777777" w:rsidR="00923D57" w:rsidRPr="00F17F19" w:rsidRDefault="00923D57" w:rsidP="005149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56" w:type="dxa"/>
            <w:gridSpan w:val="4"/>
            <w:noWrap/>
          </w:tcPr>
          <w:p w14:paraId="15299D2E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440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5-98</w:t>
            </w:r>
          </w:p>
        </w:tc>
        <w:tc>
          <w:tcPr>
            <w:tcW w:w="766" w:type="dxa"/>
            <w:gridSpan w:val="3"/>
            <w:noWrap/>
            <w:hideMark/>
          </w:tcPr>
          <w:p w14:paraId="787FB856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440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062" w:type="dxa"/>
            <w:gridSpan w:val="3"/>
            <w:tcBorders>
              <w:right w:val="single" w:sz="4" w:space="0" w:color="auto"/>
            </w:tcBorders>
            <w:noWrap/>
          </w:tcPr>
          <w:p w14:paraId="56CFB826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440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1-61</w:t>
            </w:r>
          </w:p>
        </w:tc>
      </w:tr>
      <w:tr w:rsidR="00923D57" w:rsidRPr="00721E97" w14:paraId="77FF621E" w14:textId="77777777" w:rsidTr="00514957">
        <w:trPr>
          <w:gridAfter w:val="2"/>
          <w:wAfter w:w="284" w:type="dxa"/>
          <w:trHeight w:val="309"/>
        </w:trPr>
        <w:tc>
          <w:tcPr>
            <w:tcW w:w="1683" w:type="dxa"/>
            <w:gridSpan w:val="2"/>
            <w:tcBorders>
              <w:left w:val="single" w:sz="4" w:space="0" w:color="auto"/>
            </w:tcBorders>
          </w:tcPr>
          <w:p w14:paraId="7C48900F" w14:textId="77777777" w:rsidR="00923D57" w:rsidRPr="009D30F4" w:rsidRDefault="00923D57" w:rsidP="0051495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D30F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arabacteroides </w:t>
            </w:r>
            <w:proofErr w:type="spellStart"/>
            <w:r w:rsidRPr="009D30F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istasonis</w:t>
            </w:r>
            <w:proofErr w:type="spellEnd"/>
          </w:p>
        </w:tc>
        <w:tc>
          <w:tcPr>
            <w:tcW w:w="1157" w:type="dxa"/>
            <w:gridSpan w:val="4"/>
          </w:tcPr>
          <w:p w14:paraId="06CB95F3" w14:textId="77777777" w:rsidR="00923D57" w:rsidRPr="0064405D" w:rsidRDefault="00923D57" w:rsidP="005149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405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2" w:type="dxa"/>
            <w:gridSpan w:val="2"/>
            <w:noWrap/>
          </w:tcPr>
          <w:p w14:paraId="4B44408D" w14:textId="77777777" w:rsidR="00923D57" w:rsidRPr="0064405D" w:rsidRDefault="00923D57" w:rsidP="0051495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  <w:gridSpan w:val="4"/>
            <w:noWrap/>
          </w:tcPr>
          <w:p w14:paraId="146D40AF" w14:textId="77777777" w:rsidR="00923D57" w:rsidRPr="0064405D" w:rsidRDefault="00923D57" w:rsidP="005149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66" w:type="dxa"/>
            <w:gridSpan w:val="3"/>
            <w:noWrap/>
          </w:tcPr>
          <w:p w14:paraId="3E573CC9" w14:textId="77777777" w:rsidR="00923D57" w:rsidRPr="0064405D" w:rsidRDefault="00923D57" w:rsidP="005149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405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062" w:type="dxa"/>
            <w:gridSpan w:val="3"/>
            <w:tcBorders>
              <w:right w:val="single" w:sz="4" w:space="0" w:color="auto"/>
            </w:tcBorders>
            <w:noWrap/>
          </w:tcPr>
          <w:p w14:paraId="33C3C23D" w14:textId="77777777" w:rsidR="00923D57" w:rsidRPr="0064405D" w:rsidRDefault="00923D57" w:rsidP="005149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4405D">
              <w:rPr>
                <w:rFonts w:ascii="Times New Roman" w:hAnsi="Times New Roman" w:cs="Times New Roman"/>
                <w:sz w:val="16"/>
                <w:szCs w:val="16"/>
              </w:rPr>
              <w:t>42.5</w:t>
            </w:r>
          </w:p>
        </w:tc>
      </w:tr>
      <w:tr w:rsidR="00923D57" w:rsidRPr="00721E97" w14:paraId="7AD84DAB" w14:textId="77777777" w:rsidTr="00514957">
        <w:trPr>
          <w:gridAfter w:val="2"/>
          <w:wAfter w:w="284" w:type="dxa"/>
          <w:trHeight w:val="309"/>
        </w:trPr>
        <w:tc>
          <w:tcPr>
            <w:tcW w:w="1683" w:type="dxa"/>
            <w:gridSpan w:val="2"/>
            <w:tcBorders>
              <w:left w:val="single" w:sz="4" w:space="0" w:color="auto"/>
            </w:tcBorders>
            <w:noWrap/>
          </w:tcPr>
          <w:p w14:paraId="1B640F70" w14:textId="77777777" w:rsidR="00923D57" w:rsidRPr="00810675" w:rsidRDefault="00923D57" w:rsidP="005149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7F1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lebsiella aerogenes</w:t>
            </w:r>
          </w:p>
        </w:tc>
        <w:tc>
          <w:tcPr>
            <w:tcW w:w="1157" w:type="dxa"/>
            <w:gridSpan w:val="4"/>
          </w:tcPr>
          <w:p w14:paraId="68B0FCF3" w14:textId="77777777" w:rsidR="00923D57" w:rsidRPr="0064405D" w:rsidRDefault="00923D57" w:rsidP="005149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405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2" w:type="dxa"/>
            <w:gridSpan w:val="2"/>
            <w:noWrap/>
          </w:tcPr>
          <w:p w14:paraId="68E4D822" w14:textId="77777777" w:rsidR="00923D57" w:rsidRPr="00F17F19" w:rsidRDefault="00923D57" w:rsidP="005149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440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6" w:type="dxa"/>
            <w:gridSpan w:val="4"/>
            <w:noWrap/>
          </w:tcPr>
          <w:p w14:paraId="2E4472BC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440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766" w:type="dxa"/>
            <w:gridSpan w:val="3"/>
            <w:noWrap/>
          </w:tcPr>
          <w:p w14:paraId="12F25CBC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062" w:type="dxa"/>
            <w:gridSpan w:val="3"/>
            <w:tcBorders>
              <w:right w:val="single" w:sz="4" w:space="0" w:color="auto"/>
            </w:tcBorders>
            <w:noWrap/>
          </w:tcPr>
          <w:p w14:paraId="76DC41E1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923D57" w:rsidRPr="00721E97" w14:paraId="0F04C1DA" w14:textId="77777777" w:rsidTr="00514957">
        <w:trPr>
          <w:gridAfter w:val="2"/>
          <w:wAfter w:w="284" w:type="dxa"/>
          <w:trHeight w:val="309"/>
        </w:trPr>
        <w:tc>
          <w:tcPr>
            <w:tcW w:w="1683" w:type="dxa"/>
            <w:gridSpan w:val="2"/>
            <w:tcBorders>
              <w:left w:val="single" w:sz="4" w:space="0" w:color="auto"/>
            </w:tcBorders>
            <w:noWrap/>
            <w:hideMark/>
          </w:tcPr>
          <w:p w14:paraId="57289FEA" w14:textId="77777777" w:rsidR="00923D57" w:rsidRPr="00FA589D" w:rsidRDefault="00923D57" w:rsidP="005149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A589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Water bacteria </w:t>
            </w:r>
          </w:p>
        </w:tc>
        <w:tc>
          <w:tcPr>
            <w:tcW w:w="1157" w:type="dxa"/>
            <w:gridSpan w:val="4"/>
          </w:tcPr>
          <w:p w14:paraId="4C8BCB85" w14:textId="77777777" w:rsidR="00923D57" w:rsidRPr="0064405D" w:rsidRDefault="00923D57" w:rsidP="005149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12" w:type="dxa"/>
            <w:gridSpan w:val="2"/>
            <w:noWrap/>
          </w:tcPr>
          <w:p w14:paraId="2A0B7C4B" w14:textId="77777777" w:rsidR="00923D57" w:rsidRPr="00F17F19" w:rsidRDefault="00923D57" w:rsidP="0051495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756" w:type="dxa"/>
            <w:gridSpan w:val="4"/>
            <w:noWrap/>
          </w:tcPr>
          <w:p w14:paraId="15AC0DF5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66" w:type="dxa"/>
            <w:gridSpan w:val="3"/>
            <w:noWrap/>
          </w:tcPr>
          <w:p w14:paraId="04A03923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062" w:type="dxa"/>
            <w:gridSpan w:val="3"/>
            <w:tcBorders>
              <w:right w:val="single" w:sz="4" w:space="0" w:color="auto"/>
            </w:tcBorders>
            <w:noWrap/>
          </w:tcPr>
          <w:p w14:paraId="11BCB1FC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923D57" w:rsidRPr="00721E97" w14:paraId="060B8522" w14:textId="77777777" w:rsidTr="00514957">
        <w:trPr>
          <w:gridAfter w:val="2"/>
          <w:wAfter w:w="284" w:type="dxa"/>
          <w:trHeight w:val="309"/>
        </w:trPr>
        <w:tc>
          <w:tcPr>
            <w:tcW w:w="1683" w:type="dxa"/>
            <w:gridSpan w:val="2"/>
            <w:tcBorders>
              <w:left w:val="single" w:sz="4" w:space="0" w:color="auto"/>
            </w:tcBorders>
            <w:noWrap/>
          </w:tcPr>
          <w:p w14:paraId="448D8F9A" w14:textId="77777777" w:rsidR="00923D57" w:rsidRPr="0064405D" w:rsidRDefault="00923D57" w:rsidP="005149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4405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eromonas species</w:t>
            </w:r>
          </w:p>
        </w:tc>
        <w:tc>
          <w:tcPr>
            <w:tcW w:w="1157" w:type="dxa"/>
            <w:gridSpan w:val="4"/>
          </w:tcPr>
          <w:p w14:paraId="05CAE4C2" w14:textId="77777777" w:rsidR="00923D57" w:rsidRPr="0064405D" w:rsidRDefault="00923D57" w:rsidP="005149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4405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2" w:type="dxa"/>
            <w:gridSpan w:val="2"/>
            <w:noWrap/>
          </w:tcPr>
          <w:p w14:paraId="53B6A9D6" w14:textId="77777777" w:rsidR="00923D57" w:rsidRPr="0064405D" w:rsidRDefault="00923D57" w:rsidP="0051495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756" w:type="dxa"/>
            <w:gridSpan w:val="4"/>
            <w:noWrap/>
          </w:tcPr>
          <w:p w14:paraId="219E5BE6" w14:textId="77777777" w:rsidR="00923D57" w:rsidRPr="0064405D" w:rsidRDefault="00923D57" w:rsidP="0051495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66" w:type="dxa"/>
            <w:gridSpan w:val="3"/>
            <w:noWrap/>
          </w:tcPr>
          <w:p w14:paraId="53384246" w14:textId="77777777" w:rsidR="00923D57" w:rsidRPr="0064405D" w:rsidRDefault="00923D57" w:rsidP="005149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4405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062" w:type="dxa"/>
            <w:gridSpan w:val="3"/>
            <w:tcBorders>
              <w:right w:val="single" w:sz="4" w:space="0" w:color="auto"/>
            </w:tcBorders>
            <w:noWrap/>
          </w:tcPr>
          <w:p w14:paraId="3053485B" w14:textId="77777777" w:rsidR="00923D57" w:rsidRPr="0064405D" w:rsidRDefault="00923D57" w:rsidP="005149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4405D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23D57" w:rsidRPr="00721E97" w14:paraId="5C557520" w14:textId="77777777" w:rsidTr="00514957">
        <w:trPr>
          <w:gridAfter w:val="2"/>
          <w:wAfter w:w="284" w:type="dxa"/>
          <w:trHeight w:val="309"/>
        </w:trPr>
        <w:tc>
          <w:tcPr>
            <w:tcW w:w="1683" w:type="dxa"/>
            <w:gridSpan w:val="2"/>
            <w:tcBorders>
              <w:left w:val="single" w:sz="4" w:space="0" w:color="auto"/>
            </w:tcBorders>
            <w:hideMark/>
          </w:tcPr>
          <w:p w14:paraId="02FF1411" w14:textId="77777777" w:rsidR="00923D57" w:rsidRPr="00F17F19" w:rsidRDefault="00923D57" w:rsidP="0051495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F17F1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acilus</w:t>
            </w:r>
            <w:proofErr w:type="spellEnd"/>
            <w:r w:rsidRPr="00F17F1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spp.</w:t>
            </w:r>
          </w:p>
        </w:tc>
        <w:tc>
          <w:tcPr>
            <w:tcW w:w="1157" w:type="dxa"/>
            <w:gridSpan w:val="4"/>
          </w:tcPr>
          <w:p w14:paraId="0EB171D2" w14:textId="77777777" w:rsidR="00923D57" w:rsidRPr="0064405D" w:rsidRDefault="00923D57" w:rsidP="005149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405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2" w:type="dxa"/>
            <w:gridSpan w:val="2"/>
            <w:hideMark/>
          </w:tcPr>
          <w:p w14:paraId="48684E1F" w14:textId="77777777" w:rsidR="00923D57" w:rsidRPr="00F17F19" w:rsidRDefault="00923D57" w:rsidP="005149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440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56" w:type="dxa"/>
            <w:gridSpan w:val="4"/>
          </w:tcPr>
          <w:p w14:paraId="6489DB05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440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  <w:r w:rsidRPr="006440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05</w:t>
            </w:r>
          </w:p>
        </w:tc>
        <w:tc>
          <w:tcPr>
            <w:tcW w:w="766" w:type="dxa"/>
            <w:gridSpan w:val="3"/>
            <w:hideMark/>
          </w:tcPr>
          <w:p w14:paraId="17A42DE7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062" w:type="dxa"/>
            <w:gridSpan w:val="3"/>
            <w:tcBorders>
              <w:right w:val="single" w:sz="4" w:space="0" w:color="auto"/>
            </w:tcBorders>
          </w:tcPr>
          <w:p w14:paraId="1081BDA7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440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-140</w:t>
            </w:r>
          </w:p>
        </w:tc>
      </w:tr>
      <w:tr w:rsidR="00923D57" w:rsidRPr="00721E97" w14:paraId="24BBEEFE" w14:textId="77777777" w:rsidTr="00514957">
        <w:trPr>
          <w:gridAfter w:val="2"/>
          <w:wAfter w:w="284" w:type="dxa"/>
          <w:trHeight w:val="309"/>
        </w:trPr>
        <w:tc>
          <w:tcPr>
            <w:tcW w:w="1683" w:type="dxa"/>
            <w:gridSpan w:val="2"/>
            <w:tcBorders>
              <w:left w:val="single" w:sz="4" w:space="0" w:color="auto"/>
            </w:tcBorders>
            <w:noWrap/>
            <w:hideMark/>
          </w:tcPr>
          <w:p w14:paraId="557B3513" w14:textId="77777777" w:rsidR="00923D57" w:rsidRPr="00F17F19" w:rsidRDefault="00923D57" w:rsidP="0051495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F17F1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enibacillus</w:t>
            </w:r>
            <w:proofErr w:type="spellEnd"/>
            <w:r w:rsidRPr="00F17F1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spp.</w:t>
            </w:r>
          </w:p>
        </w:tc>
        <w:tc>
          <w:tcPr>
            <w:tcW w:w="1157" w:type="dxa"/>
            <w:gridSpan w:val="4"/>
          </w:tcPr>
          <w:p w14:paraId="72AFFBAE" w14:textId="77777777" w:rsidR="00923D57" w:rsidRPr="0064405D" w:rsidRDefault="00923D57" w:rsidP="005149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405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2" w:type="dxa"/>
            <w:gridSpan w:val="2"/>
            <w:noWrap/>
            <w:hideMark/>
          </w:tcPr>
          <w:p w14:paraId="645743FC" w14:textId="77777777" w:rsidR="00923D57" w:rsidRPr="00F17F19" w:rsidRDefault="00923D57" w:rsidP="005149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440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6" w:type="dxa"/>
            <w:gridSpan w:val="4"/>
            <w:noWrap/>
          </w:tcPr>
          <w:p w14:paraId="02D80B78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440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-46</w:t>
            </w:r>
          </w:p>
        </w:tc>
        <w:tc>
          <w:tcPr>
            <w:tcW w:w="766" w:type="dxa"/>
            <w:gridSpan w:val="3"/>
            <w:noWrap/>
            <w:hideMark/>
          </w:tcPr>
          <w:p w14:paraId="353CA3CE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062" w:type="dxa"/>
            <w:gridSpan w:val="3"/>
            <w:tcBorders>
              <w:right w:val="single" w:sz="4" w:space="0" w:color="auto"/>
            </w:tcBorders>
            <w:noWrap/>
          </w:tcPr>
          <w:p w14:paraId="7264EBEE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440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-81</w:t>
            </w:r>
          </w:p>
        </w:tc>
      </w:tr>
      <w:tr w:rsidR="00923D57" w:rsidRPr="00721E97" w14:paraId="0CA0B5E2" w14:textId="77777777" w:rsidTr="00514957">
        <w:trPr>
          <w:gridAfter w:val="2"/>
          <w:wAfter w:w="284" w:type="dxa"/>
          <w:trHeight w:val="309"/>
        </w:trPr>
        <w:tc>
          <w:tcPr>
            <w:tcW w:w="1683" w:type="dxa"/>
            <w:gridSpan w:val="2"/>
            <w:tcBorders>
              <w:left w:val="single" w:sz="4" w:space="0" w:color="auto"/>
            </w:tcBorders>
            <w:hideMark/>
          </w:tcPr>
          <w:p w14:paraId="58CC3E8B" w14:textId="77777777" w:rsidR="00923D57" w:rsidRPr="00F17F19" w:rsidRDefault="00923D57" w:rsidP="0051495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F17F1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ntoea</w:t>
            </w:r>
            <w:proofErr w:type="spellEnd"/>
            <w:r w:rsidRPr="00F17F1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spellStart"/>
            <w:r w:rsidRPr="00F17F1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gglomerans</w:t>
            </w:r>
            <w:proofErr w:type="spellEnd"/>
          </w:p>
        </w:tc>
        <w:tc>
          <w:tcPr>
            <w:tcW w:w="1157" w:type="dxa"/>
            <w:gridSpan w:val="4"/>
          </w:tcPr>
          <w:p w14:paraId="2E884425" w14:textId="77777777" w:rsidR="00923D57" w:rsidRPr="0064405D" w:rsidRDefault="00923D57" w:rsidP="005149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4405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2" w:type="dxa"/>
            <w:gridSpan w:val="2"/>
            <w:noWrap/>
            <w:hideMark/>
          </w:tcPr>
          <w:p w14:paraId="3CAB1DA0" w14:textId="77777777" w:rsidR="00923D57" w:rsidRPr="00F17F19" w:rsidRDefault="00923D57" w:rsidP="005149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756" w:type="dxa"/>
            <w:gridSpan w:val="4"/>
            <w:noWrap/>
          </w:tcPr>
          <w:p w14:paraId="0B9C6955" w14:textId="77777777" w:rsidR="00923D57" w:rsidRPr="00F17F19" w:rsidRDefault="00923D57" w:rsidP="005149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66" w:type="dxa"/>
            <w:gridSpan w:val="3"/>
            <w:noWrap/>
            <w:hideMark/>
          </w:tcPr>
          <w:p w14:paraId="0A818C11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440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062" w:type="dxa"/>
            <w:gridSpan w:val="3"/>
            <w:tcBorders>
              <w:right w:val="single" w:sz="4" w:space="0" w:color="auto"/>
            </w:tcBorders>
            <w:noWrap/>
          </w:tcPr>
          <w:p w14:paraId="26E725C5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440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-27</w:t>
            </w:r>
          </w:p>
        </w:tc>
      </w:tr>
      <w:tr w:rsidR="00923D57" w:rsidRPr="00721E97" w14:paraId="52381B76" w14:textId="77777777" w:rsidTr="00514957">
        <w:trPr>
          <w:gridAfter w:val="2"/>
          <w:wAfter w:w="284" w:type="dxa"/>
          <w:trHeight w:val="309"/>
        </w:trPr>
        <w:tc>
          <w:tcPr>
            <w:tcW w:w="1683" w:type="dxa"/>
            <w:gridSpan w:val="2"/>
            <w:tcBorders>
              <w:left w:val="single" w:sz="4" w:space="0" w:color="auto"/>
            </w:tcBorders>
          </w:tcPr>
          <w:p w14:paraId="0C6E653D" w14:textId="77777777" w:rsidR="00923D57" w:rsidRPr="00F17F19" w:rsidRDefault="00923D57" w:rsidP="005149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17F1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tenotrophomonas </w:t>
            </w:r>
            <w:proofErr w:type="spellStart"/>
            <w:r w:rsidRPr="00F17F1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ltophilia</w:t>
            </w:r>
            <w:proofErr w:type="spellEnd"/>
          </w:p>
        </w:tc>
        <w:tc>
          <w:tcPr>
            <w:tcW w:w="1157" w:type="dxa"/>
            <w:gridSpan w:val="4"/>
          </w:tcPr>
          <w:p w14:paraId="022E893D" w14:textId="77777777" w:rsidR="00923D57" w:rsidRPr="0064405D" w:rsidRDefault="00923D57" w:rsidP="005149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405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2" w:type="dxa"/>
            <w:gridSpan w:val="2"/>
            <w:noWrap/>
          </w:tcPr>
          <w:p w14:paraId="4E53A5DA" w14:textId="77777777" w:rsidR="00923D57" w:rsidRPr="00F17F19" w:rsidRDefault="00923D57" w:rsidP="005149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440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6" w:type="dxa"/>
            <w:gridSpan w:val="4"/>
            <w:noWrap/>
          </w:tcPr>
          <w:p w14:paraId="7A0E7AFB" w14:textId="77777777" w:rsidR="00923D57" w:rsidRPr="00F17F19" w:rsidRDefault="00923D57" w:rsidP="005149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440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8</w:t>
            </w:r>
          </w:p>
        </w:tc>
        <w:tc>
          <w:tcPr>
            <w:tcW w:w="766" w:type="dxa"/>
            <w:gridSpan w:val="3"/>
            <w:noWrap/>
          </w:tcPr>
          <w:p w14:paraId="1890D769" w14:textId="77777777" w:rsidR="00923D57" w:rsidRPr="0064405D" w:rsidRDefault="00923D57" w:rsidP="005149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62" w:type="dxa"/>
            <w:gridSpan w:val="3"/>
            <w:tcBorders>
              <w:right w:val="single" w:sz="4" w:space="0" w:color="auto"/>
            </w:tcBorders>
            <w:noWrap/>
          </w:tcPr>
          <w:p w14:paraId="07A4A41A" w14:textId="77777777" w:rsidR="00923D57" w:rsidRPr="0064405D" w:rsidRDefault="00923D57" w:rsidP="005149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923D57" w:rsidRPr="00721E97" w14:paraId="0EC4FDF5" w14:textId="77777777" w:rsidTr="00514957">
        <w:trPr>
          <w:gridAfter w:val="2"/>
          <w:wAfter w:w="284" w:type="dxa"/>
          <w:trHeight w:val="309"/>
        </w:trPr>
        <w:tc>
          <w:tcPr>
            <w:tcW w:w="1683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4D82698A" w14:textId="77777777" w:rsidR="00923D57" w:rsidRPr="00F17F19" w:rsidRDefault="00923D57" w:rsidP="005149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440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Total </w:t>
            </w:r>
          </w:p>
        </w:tc>
        <w:tc>
          <w:tcPr>
            <w:tcW w:w="1157" w:type="dxa"/>
            <w:gridSpan w:val="4"/>
            <w:tcBorders>
              <w:bottom w:val="single" w:sz="4" w:space="0" w:color="auto"/>
            </w:tcBorders>
          </w:tcPr>
          <w:p w14:paraId="1F17ADA6" w14:textId="77777777" w:rsidR="00923D57" w:rsidRPr="0064405D" w:rsidRDefault="00923D57" w:rsidP="0051495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12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A6D7CF6" w14:textId="77777777" w:rsidR="00923D57" w:rsidRPr="0064405D" w:rsidRDefault="00923D57" w:rsidP="0051495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24</w:t>
            </w:r>
          </w:p>
          <w:p w14:paraId="055FEA66" w14:textId="77777777" w:rsidR="00923D57" w:rsidRPr="00F17F19" w:rsidRDefault="00923D57" w:rsidP="0051495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756" w:type="dxa"/>
            <w:gridSpan w:val="4"/>
            <w:tcBorders>
              <w:bottom w:val="single" w:sz="4" w:space="0" w:color="auto"/>
            </w:tcBorders>
            <w:noWrap/>
          </w:tcPr>
          <w:p w14:paraId="4BAFF64A" w14:textId="77777777" w:rsidR="00923D57" w:rsidRPr="00F17F19" w:rsidRDefault="00923D57" w:rsidP="0051495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66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3888474E" w14:textId="77777777" w:rsidR="00923D57" w:rsidRPr="00F17F19" w:rsidRDefault="00923D57" w:rsidP="0051495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8</w:t>
            </w:r>
          </w:p>
        </w:tc>
        <w:tc>
          <w:tcPr>
            <w:tcW w:w="3062" w:type="dxa"/>
            <w:gridSpan w:val="3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244DAE" w14:textId="77777777" w:rsidR="00923D57" w:rsidRPr="00F17F19" w:rsidRDefault="00923D57" w:rsidP="0051495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bookmarkEnd w:id="0"/>
    </w:tbl>
    <w:p w14:paraId="364F4924" w14:textId="77777777" w:rsidR="00923D57" w:rsidRDefault="00923D57" w:rsidP="00923D57">
      <w:pPr>
        <w:rPr>
          <w:rFonts w:ascii="Times New Roman" w:hAnsi="Times New Roman" w:cs="Times New Roman"/>
        </w:rPr>
      </w:pPr>
    </w:p>
    <w:p w14:paraId="1AB5B934" w14:textId="77777777" w:rsidR="00923D57" w:rsidRDefault="00923D57" w:rsidP="00923D57">
      <w:pPr>
        <w:rPr>
          <w:rFonts w:ascii="Times New Roman" w:hAnsi="Times New Roman" w:cs="Times New Roman"/>
        </w:rPr>
      </w:pPr>
    </w:p>
    <w:p w14:paraId="488ED289" w14:textId="77777777" w:rsidR="00923D57" w:rsidRDefault="00923D57" w:rsidP="00923D57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331C35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2</w:t>
      </w:r>
      <w:r w:rsidRPr="00331C35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Minimally pathogenic bacterial species isolated from screened apheresis and pooled platelet components: time to detection of the initial-reactive screen bottles, January 2014 to December 2023, England. This data includes both confirmed and indeterminate positives.</w:t>
      </w:r>
    </w:p>
    <w:tbl>
      <w:tblPr>
        <w:tblStyle w:val="PlainTable4"/>
        <w:tblW w:w="9870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046"/>
        <w:gridCol w:w="169"/>
        <w:gridCol w:w="105"/>
        <w:gridCol w:w="303"/>
        <w:gridCol w:w="1273"/>
        <w:gridCol w:w="290"/>
        <w:gridCol w:w="75"/>
        <w:gridCol w:w="948"/>
        <w:gridCol w:w="198"/>
        <w:gridCol w:w="236"/>
        <w:gridCol w:w="864"/>
        <w:gridCol w:w="22"/>
        <w:gridCol w:w="128"/>
        <w:gridCol w:w="123"/>
        <w:gridCol w:w="44"/>
        <w:gridCol w:w="1026"/>
        <w:gridCol w:w="101"/>
        <w:gridCol w:w="33"/>
        <w:gridCol w:w="273"/>
        <w:gridCol w:w="1336"/>
        <w:gridCol w:w="277"/>
      </w:tblGrid>
      <w:tr w:rsidR="00923D57" w:rsidRPr="00721E97" w14:paraId="579480C9" w14:textId="77777777" w:rsidTr="0051495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77" w:type="dxa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gridSpan w:val="3"/>
            <w:tcBorders>
              <w:left w:val="single" w:sz="4" w:space="0" w:color="auto"/>
            </w:tcBorders>
            <w:noWrap/>
          </w:tcPr>
          <w:p w14:paraId="2A2FB906" w14:textId="77777777" w:rsidR="00923D57" w:rsidRPr="00721E97" w:rsidRDefault="00923D57" w:rsidP="0051495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  <w:bookmarkStart w:id="1" w:name="_Hlk196416717"/>
          </w:p>
        </w:tc>
        <w:tc>
          <w:tcPr>
            <w:tcW w:w="7273" w:type="dxa"/>
            <w:gridSpan w:val="1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9DA33" w14:textId="77777777" w:rsidR="00923D57" w:rsidRPr="00721E97" w:rsidRDefault="00923D57" w:rsidP="005149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E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ype of Donation</w:t>
            </w:r>
          </w:p>
        </w:tc>
      </w:tr>
      <w:tr w:rsidR="00923D57" w:rsidRPr="00721E97" w14:paraId="2F9A6E57" w14:textId="77777777" w:rsidTr="005149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dxa"/>
            <w:tcBorders>
              <w:left w:val="single" w:sz="4" w:space="0" w:color="auto"/>
            </w:tcBorders>
            <w:noWrap/>
            <w:hideMark/>
          </w:tcPr>
          <w:p w14:paraId="771D89F0" w14:textId="77777777" w:rsidR="00923D57" w:rsidRPr="00F17F19" w:rsidRDefault="00923D57" w:rsidP="0051495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4" w:type="dxa"/>
            <w:gridSpan w:val="2"/>
            <w:tcBorders>
              <w:bottom w:val="single" w:sz="4" w:space="0" w:color="auto"/>
            </w:tcBorders>
          </w:tcPr>
          <w:p w14:paraId="4341C41C" w14:textId="77777777" w:rsidR="00923D57" w:rsidRPr="00F17F19" w:rsidRDefault="00923D57" w:rsidP="00514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3" w:type="dxa"/>
            <w:tcBorders>
              <w:top w:val="single" w:sz="4" w:space="0" w:color="auto"/>
              <w:bottom w:val="single" w:sz="4" w:space="0" w:color="auto"/>
            </w:tcBorders>
          </w:tcPr>
          <w:p w14:paraId="4D0D2CD4" w14:textId="77777777" w:rsidR="00923D57" w:rsidRPr="00721E97" w:rsidRDefault="00923D57" w:rsidP="00514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0D7DA5DF" w14:textId="77777777" w:rsidR="00923D57" w:rsidRPr="00721E97" w:rsidRDefault="00923D57" w:rsidP="00514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Both</w:t>
            </w:r>
          </w:p>
        </w:tc>
        <w:tc>
          <w:tcPr>
            <w:tcW w:w="365" w:type="dxa"/>
            <w:gridSpan w:val="2"/>
            <w:tcBorders>
              <w:top w:val="single" w:sz="4" w:space="0" w:color="auto"/>
            </w:tcBorders>
          </w:tcPr>
          <w:p w14:paraId="28512239" w14:textId="77777777" w:rsidR="00923D57" w:rsidRPr="00721E97" w:rsidRDefault="00923D57" w:rsidP="00514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46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9A9FC0" w14:textId="77777777" w:rsidR="00923D57" w:rsidRPr="00F17F19" w:rsidRDefault="00923D57" w:rsidP="00514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E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pheresis</w:t>
            </w:r>
          </w:p>
        </w:tc>
        <w:tc>
          <w:tcPr>
            <w:tcW w:w="317" w:type="dxa"/>
            <w:gridSpan w:val="4"/>
            <w:tcBorders>
              <w:top w:val="single" w:sz="4" w:space="0" w:color="auto"/>
            </w:tcBorders>
            <w:noWrap/>
          </w:tcPr>
          <w:p w14:paraId="05EF67B0" w14:textId="77777777" w:rsidR="00923D57" w:rsidRPr="00721E97" w:rsidRDefault="00923D57" w:rsidP="00514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6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6983BC" w14:textId="77777777" w:rsidR="00923D57" w:rsidRPr="00721E97" w:rsidRDefault="00923D57" w:rsidP="00514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17F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ooled</w:t>
            </w:r>
          </w:p>
        </w:tc>
        <w:tc>
          <w:tcPr>
            <w:tcW w:w="277" w:type="dxa"/>
            <w:tcBorders>
              <w:left w:val="single" w:sz="4" w:space="0" w:color="auto"/>
            </w:tcBorders>
          </w:tcPr>
          <w:p w14:paraId="06EF9100" w14:textId="77777777" w:rsidR="00923D57" w:rsidRPr="00F17F19" w:rsidRDefault="00923D57" w:rsidP="00514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923D57" w:rsidRPr="00721E97" w14:paraId="1F6FBDA6" w14:textId="77777777" w:rsidTr="00514957">
        <w:trPr>
          <w:gridAfter w:val="1"/>
          <w:wAfter w:w="277" w:type="dxa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5287C211" w14:textId="77777777" w:rsidR="00923D57" w:rsidRPr="00F17F19" w:rsidRDefault="00923D57" w:rsidP="0051495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E97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  <w:t>Bacterial Species</w:t>
            </w:r>
          </w:p>
        </w:tc>
        <w:tc>
          <w:tcPr>
            <w:tcW w:w="274" w:type="dxa"/>
            <w:gridSpan w:val="2"/>
          </w:tcPr>
          <w:p w14:paraId="3D2CE470" w14:textId="77777777" w:rsidR="00923D57" w:rsidRPr="00F17F19" w:rsidRDefault="00923D57" w:rsidP="00514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3" w:type="dxa"/>
            <w:tcBorders>
              <w:top w:val="single" w:sz="4" w:space="0" w:color="auto"/>
              <w:bottom w:val="single" w:sz="4" w:space="0" w:color="auto"/>
            </w:tcBorders>
          </w:tcPr>
          <w:p w14:paraId="7E44637E" w14:textId="77777777" w:rsidR="00923D57" w:rsidRPr="00721E97" w:rsidRDefault="00923D57" w:rsidP="00514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3" w:type="dxa"/>
            <w:tcBorders>
              <w:left w:val="nil"/>
              <w:bottom w:val="single" w:sz="4" w:space="0" w:color="auto"/>
            </w:tcBorders>
          </w:tcPr>
          <w:p w14:paraId="20A9CB91" w14:textId="77777777" w:rsidR="00923D57" w:rsidRPr="00721E97" w:rsidRDefault="00923D57" w:rsidP="00514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etected &gt;6 hrs</w:t>
            </w:r>
          </w:p>
        </w:tc>
        <w:tc>
          <w:tcPr>
            <w:tcW w:w="365" w:type="dxa"/>
            <w:gridSpan w:val="2"/>
            <w:tcBorders>
              <w:bottom w:val="single" w:sz="4" w:space="0" w:color="auto"/>
            </w:tcBorders>
          </w:tcPr>
          <w:p w14:paraId="2CF337A5" w14:textId="77777777" w:rsidR="00923D57" w:rsidRPr="00721E97" w:rsidRDefault="00923D57" w:rsidP="00514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09AA70BD" w14:textId="77777777" w:rsidR="00923D57" w:rsidRPr="00F17F19" w:rsidRDefault="00923D57" w:rsidP="00514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E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otal isolated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B3B42F" w14:textId="77777777" w:rsidR="00923D57" w:rsidRPr="00F17F19" w:rsidRDefault="00923D57" w:rsidP="00514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B1471C1" w14:textId="77777777" w:rsidR="00923D57" w:rsidRPr="00F17F19" w:rsidRDefault="00923D57" w:rsidP="00514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E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ime (hr)</w:t>
            </w:r>
          </w:p>
        </w:tc>
        <w:tc>
          <w:tcPr>
            <w:tcW w:w="273" w:type="dxa"/>
            <w:gridSpan w:val="3"/>
            <w:tcBorders>
              <w:bottom w:val="single" w:sz="4" w:space="0" w:color="auto"/>
            </w:tcBorders>
          </w:tcPr>
          <w:p w14:paraId="2A5CA433" w14:textId="77777777" w:rsidR="00923D57" w:rsidRPr="00F17F19" w:rsidRDefault="00923D57" w:rsidP="00514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3F13FD03" w14:textId="77777777" w:rsidR="00923D57" w:rsidRPr="00F17F19" w:rsidRDefault="00923D57" w:rsidP="00514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E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 </w:t>
            </w:r>
            <w:proofErr w:type="gramStart"/>
            <w:r w:rsidRPr="00721E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i</w:t>
            </w:r>
            <w:r w:rsidRPr="00721E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olated</w:t>
            </w:r>
            <w:proofErr w:type="gramEnd"/>
          </w:p>
        </w:tc>
        <w:tc>
          <w:tcPr>
            <w:tcW w:w="273" w:type="dxa"/>
            <w:tcBorders>
              <w:top w:val="single" w:sz="4" w:space="0" w:color="auto"/>
              <w:bottom w:val="single" w:sz="4" w:space="0" w:color="auto"/>
            </w:tcBorders>
          </w:tcPr>
          <w:p w14:paraId="7CDE36AD" w14:textId="77777777" w:rsidR="00923D57" w:rsidRPr="00F17F19" w:rsidRDefault="00923D57" w:rsidP="00514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E47BD6" w14:textId="77777777" w:rsidR="00923D57" w:rsidRPr="00F17F19" w:rsidRDefault="00923D57" w:rsidP="00514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E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ime (hr)</w:t>
            </w:r>
          </w:p>
        </w:tc>
      </w:tr>
      <w:tr w:rsidR="00923D57" w:rsidRPr="00721E97" w14:paraId="3A08B6CC" w14:textId="77777777" w:rsidTr="0051495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7" w:type="dxa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gridSpan w:val="3"/>
            <w:tcBorders>
              <w:left w:val="single" w:sz="4" w:space="0" w:color="auto"/>
            </w:tcBorders>
            <w:noWrap/>
            <w:hideMark/>
          </w:tcPr>
          <w:p w14:paraId="1CCB5B5B" w14:textId="77777777" w:rsidR="00923D57" w:rsidRPr="00F17F19" w:rsidRDefault="00923D57" w:rsidP="0051495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E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Skin commensals </w:t>
            </w:r>
          </w:p>
        </w:tc>
        <w:tc>
          <w:tcPr>
            <w:tcW w:w="1941" w:type="dxa"/>
            <w:gridSpan w:val="4"/>
          </w:tcPr>
          <w:p w14:paraId="407C6190" w14:textId="77777777" w:rsidR="00923D57" w:rsidRPr="00F17F19" w:rsidRDefault="00923D57" w:rsidP="00514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46" w:type="dxa"/>
            <w:gridSpan w:val="2"/>
            <w:noWrap/>
            <w:hideMark/>
          </w:tcPr>
          <w:p w14:paraId="7EB7B14B" w14:textId="77777777" w:rsidR="00923D57" w:rsidRPr="00F17F19" w:rsidRDefault="00923D57" w:rsidP="00514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50" w:type="dxa"/>
            <w:gridSpan w:val="4"/>
            <w:noWrap/>
            <w:hideMark/>
          </w:tcPr>
          <w:p w14:paraId="68197E3C" w14:textId="77777777" w:rsidR="00923D57" w:rsidRPr="00F17F19" w:rsidRDefault="00923D57" w:rsidP="00514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7F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294" w:type="dxa"/>
            <w:gridSpan w:val="4"/>
            <w:noWrap/>
            <w:hideMark/>
          </w:tcPr>
          <w:p w14:paraId="350CA488" w14:textId="77777777" w:rsidR="00923D57" w:rsidRPr="00F17F19" w:rsidRDefault="00923D57" w:rsidP="005149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7F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642" w:type="dxa"/>
            <w:gridSpan w:val="3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110BBFD" w14:textId="77777777" w:rsidR="00923D57" w:rsidRPr="00F17F19" w:rsidRDefault="00923D57" w:rsidP="00514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923D57" w:rsidRPr="00721E97" w14:paraId="47BF685F" w14:textId="77777777" w:rsidTr="00514957">
        <w:trPr>
          <w:gridAfter w:val="1"/>
          <w:wAfter w:w="277" w:type="dxa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gridSpan w:val="2"/>
            <w:tcBorders>
              <w:left w:val="single" w:sz="4" w:space="0" w:color="auto"/>
            </w:tcBorders>
            <w:noWrap/>
            <w:hideMark/>
          </w:tcPr>
          <w:p w14:paraId="7B597A6F" w14:textId="77777777" w:rsidR="00923D57" w:rsidRPr="00F17F19" w:rsidRDefault="00923D57" w:rsidP="0051495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F17F1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utibacterium</w:t>
            </w:r>
            <w:proofErr w:type="spellEnd"/>
            <w:r w:rsidRPr="00F17F1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spp.</w:t>
            </w:r>
          </w:p>
        </w:tc>
        <w:tc>
          <w:tcPr>
            <w:tcW w:w="1971" w:type="dxa"/>
            <w:gridSpan w:val="4"/>
          </w:tcPr>
          <w:p w14:paraId="32BAFBB9" w14:textId="77777777" w:rsidR="00923D57" w:rsidRPr="00721E97" w:rsidRDefault="00923D57" w:rsidP="00514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23" w:type="dxa"/>
            <w:gridSpan w:val="2"/>
            <w:noWrap/>
            <w:hideMark/>
          </w:tcPr>
          <w:p w14:paraId="4A57A460" w14:textId="77777777" w:rsidR="00923D57" w:rsidRPr="00F17F19" w:rsidRDefault="00923D57" w:rsidP="00514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21E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20" w:type="dxa"/>
            <w:gridSpan w:val="4"/>
            <w:noWrap/>
          </w:tcPr>
          <w:p w14:paraId="1F49CB3F" w14:textId="77777777" w:rsidR="00923D57" w:rsidRPr="00F17F19" w:rsidRDefault="00923D57" w:rsidP="00514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21E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-143</w:t>
            </w:r>
          </w:p>
        </w:tc>
        <w:tc>
          <w:tcPr>
            <w:tcW w:w="1321" w:type="dxa"/>
            <w:gridSpan w:val="4"/>
            <w:noWrap/>
            <w:hideMark/>
          </w:tcPr>
          <w:p w14:paraId="6D06F797" w14:textId="77777777" w:rsidR="00923D57" w:rsidRPr="00F17F19" w:rsidRDefault="00923D57" w:rsidP="00514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21E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43" w:type="dxa"/>
            <w:gridSpan w:val="4"/>
            <w:tcBorders>
              <w:right w:val="single" w:sz="4" w:space="0" w:color="auto"/>
            </w:tcBorders>
            <w:noWrap/>
          </w:tcPr>
          <w:p w14:paraId="3F55558A" w14:textId="77777777" w:rsidR="00923D57" w:rsidRPr="00F17F19" w:rsidRDefault="00923D57" w:rsidP="00514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    </w:t>
            </w:r>
            <w:r w:rsidRPr="00721E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-148</w:t>
            </w:r>
          </w:p>
        </w:tc>
      </w:tr>
      <w:tr w:rsidR="00923D57" w:rsidRPr="00721E97" w14:paraId="5310F930" w14:textId="77777777" w:rsidTr="0051495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7" w:type="dxa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gridSpan w:val="2"/>
            <w:tcBorders>
              <w:left w:val="single" w:sz="4" w:space="0" w:color="auto"/>
            </w:tcBorders>
            <w:noWrap/>
            <w:hideMark/>
          </w:tcPr>
          <w:p w14:paraId="1513EB2B" w14:textId="77777777" w:rsidR="00923D57" w:rsidRPr="00F17F19" w:rsidRDefault="00923D57" w:rsidP="0051495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721E97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Dermabacteraceae</w:t>
            </w:r>
            <w:proofErr w:type="spellEnd"/>
            <w:r w:rsidRPr="00721E97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.</w:t>
            </w:r>
          </w:p>
        </w:tc>
        <w:tc>
          <w:tcPr>
            <w:tcW w:w="1971" w:type="dxa"/>
            <w:gridSpan w:val="4"/>
          </w:tcPr>
          <w:p w14:paraId="38317E41" w14:textId="77777777" w:rsidR="00923D57" w:rsidRPr="00F17F19" w:rsidRDefault="00923D57" w:rsidP="00514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C7E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23" w:type="dxa"/>
            <w:gridSpan w:val="2"/>
            <w:noWrap/>
            <w:hideMark/>
          </w:tcPr>
          <w:p w14:paraId="5DC54ED7" w14:textId="77777777" w:rsidR="00923D57" w:rsidRPr="00F17F19" w:rsidRDefault="00923D57" w:rsidP="00514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20" w:type="dxa"/>
            <w:gridSpan w:val="4"/>
            <w:noWrap/>
          </w:tcPr>
          <w:p w14:paraId="756E7607" w14:textId="77777777" w:rsidR="00923D57" w:rsidRPr="00F17F19" w:rsidRDefault="00923D57" w:rsidP="00514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21" w:type="dxa"/>
            <w:gridSpan w:val="4"/>
            <w:noWrap/>
            <w:hideMark/>
          </w:tcPr>
          <w:p w14:paraId="29B2E846" w14:textId="77777777" w:rsidR="00923D57" w:rsidRPr="00F17F19" w:rsidRDefault="00923D57" w:rsidP="00514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21E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3" w:type="dxa"/>
            <w:gridSpan w:val="4"/>
            <w:tcBorders>
              <w:right w:val="single" w:sz="4" w:space="0" w:color="auto"/>
            </w:tcBorders>
            <w:noWrap/>
          </w:tcPr>
          <w:p w14:paraId="4F85977A" w14:textId="77777777" w:rsidR="00923D57" w:rsidRPr="00F17F19" w:rsidRDefault="00923D57" w:rsidP="00514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21E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5</w:t>
            </w:r>
          </w:p>
        </w:tc>
      </w:tr>
      <w:tr w:rsidR="00923D57" w:rsidRPr="00721E97" w14:paraId="0707DBCB" w14:textId="77777777" w:rsidTr="00514957">
        <w:trPr>
          <w:gridAfter w:val="1"/>
          <w:wAfter w:w="277" w:type="dxa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gridSpan w:val="2"/>
            <w:tcBorders>
              <w:left w:val="single" w:sz="4" w:space="0" w:color="auto"/>
            </w:tcBorders>
            <w:noWrap/>
            <w:hideMark/>
          </w:tcPr>
          <w:p w14:paraId="4D34866C" w14:textId="77777777" w:rsidR="00923D57" w:rsidRPr="00F17F19" w:rsidRDefault="00923D57" w:rsidP="0051495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721E97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Kocuria</w:t>
            </w:r>
            <w:proofErr w:type="spellEnd"/>
            <w:r w:rsidRPr="00721E97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 xml:space="preserve"> spp.</w:t>
            </w:r>
          </w:p>
        </w:tc>
        <w:tc>
          <w:tcPr>
            <w:tcW w:w="1971" w:type="dxa"/>
            <w:gridSpan w:val="4"/>
          </w:tcPr>
          <w:p w14:paraId="7315AADB" w14:textId="77777777" w:rsidR="00923D57" w:rsidRPr="00721E97" w:rsidRDefault="00923D57" w:rsidP="00514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E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23" w:type="dxa"/>
            <w:gridSpan w:val="2"/>
            <w:noWrap/>
            <w:hideMark/>
          </w:tcPr>
          <w:p w14:paraId="21489AA8" w14:textId="77777777" w:rsidR="00923D57" w:rsidRPr="00F17F19" w:rsidRDefault="00923D57" w:rsidP="00514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21E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20" w:type="dxa"/>
            <w:gridSpan w:val="4"/>
            <w:noWrap/>
          </w:tcPr>
          <w:p w14:paraId="7961E5AF" w14:textId="77777777" w:rsidR="00923D57" w:rsidRPr="00F17F19" w:rsidRDefault="00923D57" w:rsidP="00514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21E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</w:t>
            </w:r>
          </w:p>
        </w:tc>
        <w:tc>
          <w:tcPr>
            <w:tcW w:w="1321" w:type="dxa"/>
            <w:gridSpan w:val="4"/>
            <w:noWrap/>
            <w:hideMark/>
          </w:tcPr>
          <w:p w14:paraId="3BB575CB" w14:textId="77777777" w:rsidR="00923D57" w:rsidRPr="00F17F19" w:rsidRDefault="00923D57" w:rsidP="00514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21E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43" w:type="dxa"/>
            <w:gridSpan w:val="4"/>
            <w:tcBorders>
              <w:right w:val="single" w:sz="4" w:space="0" w:color="auto"/>
            </w:tcBorders>
            <w:noWrap/>
          </w:tcPr>
          <w:p w14:paraId="3B74B31B" w14:textId="77777777" w:rsidR="00923D57" w:rsidRPr="00F17F19" w:rsidRDefault="00923D57" w:rsidP="00514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21E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-128</w:t>
            </w:r>
          </w:p>
        </w:tc>
      </w:tr>
      <w:tr w:rsidR="00923D57" w:rsidRPr="00721E97" w14:paraId="4FD6D553" w14:textId="77777777" w:rsidTr="0051495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7" w:type="dxa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gridSpan w:val="2"/>
            <w:tcBorders>
              <w:left w:val="single" w:sz="4" w:space="0" w:color="auto"/>
            </w:tcBorders>
            <w:hideMark/>
          </w:tcPr>
          <w:p w14:paraId="5387AB13" w14:textId="77777777" w:rsidR="00923D57" w:rsidRPr="00F17F19" w:rsidRDefault="00923D57" w:rsidP="0051495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721E97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Microbacterium</w:t>
            </w:r>
            <w:proofErr w:type="spellEnd"/>
            <w:r w:rsidRPr="00721E97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 xml:space="preserve"> arborescens</w:t>
            </w:r>
          </w:p>
        </w:tc>
        <w:tc>
          <w:tcPr>
            <w:tcW w:w="1971" w:type="dxa"/>
            <w:gridSpan w:val="4"/>
          </w:tcPr>
          <w:p w14:paraId="16BAD7D0" w14:textId="77777777" w:rsidR="00923D57" w:rsidRPr="00721E97" w:rsidRDefault="00923D57" w:rsidP="00514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E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23" w:type="dxa"/>
            <w:gridSpan w:val="2"/>
            <w:noWrap/>
            <w:hideMark/>
          </w:tcPr>
          <w:p w14:paraId="18F60D39" w14:textId="77777777" w:rsidR="00923D57" w:rsidRPr="00F17F19" w:rsidRDefault="00923D57" w:rsidP="00514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21E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20" w:type="dxa"/>
            <w:gridSpan w:val="4"/>
            <w:noWrap/>
          </w:tcPr>
          <w:p w14:paraId="32660233" w14:textId="77777777" w:rsidR="00923D57" w:rsidRPr="00F17F19" w:rsidRDefault="00923D57" w:rsidP="00514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21E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0</w:t>
            </w:r>
          </w:p>
        </w:tc>
        <w:tc>
          <w:tcPr>
            <w:tcW w:w="1321" w:type="dxa"/>
            <w:gridSpan w:val="4"/>
            <w:noWrap/>
            <w:hideMark/>
          </w:tcPr>
          <w:p w14:paraId="0E6F24BD" w14:textId="77777777" w:rsidR="00923D57" w:rsidRPr="00F17F19" w:rsidRDefault="00923D57" w:rsidP="00514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43" w:type="dxa"/>
            <w:gridSpan w:val="4"/>
            <w:tcBorders>
              <w:right w:val="single" w:sz="4" w:space="0" w:color="auto"/>
            </w:tcBorders>
            <w:noWrap/>
          </w:tcPr>
          <w:p w14:paraId="58E121B4" w14:textId="77777777" w:rsidR="00923D57" w:rsidRPr="00F17F19" w:rsidRDefault="00923D57" w:rsidP="00514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923D57" w:rsidRPr="00721E97" w14:paraId="29AEF77B" w14:textId="77777777" w:rsidTr="00514957">
        <w:trPr>
          <w:gridAfter w:val="1"/>
          <w:wAfter w:w="277" w:type="dxa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gridSpan w:val="2"/>
            <w:tcBorders>
              <w:left w:val="single" w:sz="4" w:space="0" w:color="auto"/>
            </w:tcBorders>
            <w:noWrap/>
            <w:hideMark/>
          </w:tcPr>
          <w:p w14:paraId="7FC2B04F" w14:textId="77777777" w:rsidR="00923D57" w:rsidRPr="00F17F19" w:rsidRDefault="00923D57" w:rsidP="0051495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21E97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Micrococcus species</w:t>
            </w:r>
          </w:p>
        </w:tc>
        <w:tc>
          <w:tcPr>
            <w:tcW w:w="1971" w:type="dxa"/>
            <w:gridSpan w:val="4"/>
          </w:tcPr>
          <w:p w14:paraId="6AF2BAC3" w14:textId="77777777" w:rsidR="00923D57" w:rsidRPr="00721E97" w:rsidRDefault="00923D57" w:rsidP="00514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E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23" w:type="dxa"/>
            <w:gridSpan w:val="2"/>
            <w:noWrap/>
            <w:hideMark/>
          </w:tcPr>
          <w:p w14:paraId="7CF3B29D" w14:textId="77777777" w:rsidR="00923D57" w:rsidRPr="00F17F19" w:rsidRDefault="00923D57" w:rsidP="00514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21E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20" w:type="dxa"/>
            <w:gridSpan w:val="4"/>
            <w:noWrap/>
          </w:tcPr>
          <w:p w14:paraId="2C1820E8" w14:textId="77777777" w:rsidR="00923D57" w:rsidRPr="00F17F19" w:rsidRDefault="00923D57" w:rsidP="00514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21E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6-128</w:t>
            </w:r>
          </w:p>
        </w:tc>
        <w:tc>
          <w:tcPr>
            <w:tcW w:w="1321" w:type="dxa"/>
            <w:gridSpan w:val="4"/>
            <w:noWrap/>
            <w:hideMark/>
          </w:tcPr>
          <w:p w14:paraId="34B31F1A" w14:textId="77777777" w:rsidR="00923D57" w:rsidRPr="00F17F19" w:rsidRDefault="00923D57" w:rsidP="00514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21E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743" w:type="dxa"/>
            <w:gridSpan w:val="4"/>
            <w:tcBorders>
              <w:right w:val="single" w:sz="4" w:space="0" w:color="auto"/>
            </w:tcBorders>
            <w:noWrap/>
          </w:tcPr>
          <w:p w14:paraId="56BCF279" w14:textId="77777777" w:rsidR="00923D57" w:rsidRPr="00F17F19" w:rsidRDefault="00923D57" w:rsidP="00514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21E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-125</w:t>
            </w:r>
          </w:p>
        </w:tc>
      </w:tr>
      <w:tr w:rsidR="00923D57" w:rsidRPr="00721E97" w14:paraId="02A664FF" w14:textId="77777777" w:rsidTr="0051495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7" w:type="dxa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gridSpan w:val="2"/>
            <w:tcBorders>
              <w:left w:val="single" w:sz="4" w:space="0" w:color="auto"/>
            </w:tcBorders>
            <w:noWrap/>
            <w:hideMark/>
          </w:tcPr>
          <w:p w14:paraId="3858F643" w14:textId="77777777" w:rsidR="00923D57" w:rsidRPr="00F17F19" w:rsidRDefault="00923D57" w:rsidP="0051495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721E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rpharyngeal</w:t>
            </w:r>
            <w:proofErr w:type="spellEnd"/>
            <w:r w:rsidRPr="00721E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bacteria</w:t>
            </w:r>
          </w:p>
        </w:tc>
        <w:tc>
          <w:tcPr>
            <w:tcW w:w="1971" w:type="dxa"/>
            <w:gridSpan w:val="4"/>
          </w:tcPr>
          <w:p w14:paraId="47EC343E" w14:textId="77777777" w:rsidR="00923D57" w:rsidRPr="00721E97" w:rsidRDefault="00923D57" w:rsidP="00514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noWrap/>
            <w:hideMark/>
          </w:tcPr>
          <w:p w14:paraId="4B9D0870" w14:textId="77777777" w:rsidR="00923D57" w:rsidRPr="00F17F19" w:rsidRDefault="00923D57" w:rsidP="00514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21E9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0" w:type="dxa"/>
            <w:gridSpan w:val="4"/>
            <w:noWrap/>
          </w:tcPr>
          <w:p w14:paraId="62598953" w14:textId="77777777" w:rsidR="00923D57" w:rsidRPr="00F17F19" w:rsidRDefault="00923D57" w:rsidP="00514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21" w:type="dxa"/>
            <w:gridSpan w:val="4"/>
            <w:noWrap/>
            <w:hideMark/>
          </w:tcPr>
          <w:p w14:paraId="1FF630C9" w14:textId="77777777" w:rsidR="00923D57" w:rsidRPr="00F17F19" w:rsidRDefault="00923D57" w:rsidP="00514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43" w:type="dxa"/>
            <w:gridSpan w:val="4"/>
            <w:tcBorders>
              <w:right w:val="single" w:sz="4" w:space="0" w:color="auto"/>
            </w:tcBorders>
            <w:noWrap/>
          </w:tcPr>
          <w:p w14:paraId="42BA5D9F" w14:textId="77777777" w:rsidR="00923D57" w:rsidRPr="00F17F19" w:rsidRDefault="00923D57" w:rsidP="00514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923D57" w:rsidRPr="00721E97" w14:paraId="72AFF763" w14:textId="77777777" w:rsidTr="00514957">
        <w:trPr>
          <w:gridAfter w:val="1"/>
          <w:wAfter w:w="277" w:type="dxa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gridSpan w:val="2"/>
            <w:tcBorders>
              <w:left w:val="single" w:sz="4" w:space="0" w:color="auto"/>
            </w:tcBorders>
            <w:noWrap/>
            <w:hideMark/>
          </w:tcPr>
          <w:p w14:paraId="447D4202" w14:textId="77777777" w:rsidR="00923D57" w:rsidRPr="00F17F19" w:rsidRDefault="00923D57" w:rsidP="0051495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21E97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 xml:space="preserve">Acinetobacter </w:t>
            </w:r>
            <w:proofErr w:type="spellStart"/>
            <w:r w:rsidRPr="00721E97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lwoffii</w:t>
            </w:r>
            <w:proofErr w:type="spellEnd"/>
          </w:p>
        </w:tc>
        <w:tc>
          <w:tcPr>
            <w:tcW w:w="1971" w:type="dxa"/>
            <w:gridSpan w:val="4"/>
          </w:tcPr>
          <w:p w14:paraId="145A297D" w14:textId="77777777" w:rsidR="00923D57" w:rsidRPr="00F17F19" w:rsidRDefault="00923D57" w:rsidP="00514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E34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23" w:type="dxa"/>
            <w:gridSpan w:val="2"/>
            <w:noWrap/>
            <w:hideMark/>
          </w:tcPr>
          <w:p w14:paraId="61F653F6" w14:textId="77777777" w:rsidR="00923D57" w:rsidRPr="00F17F19" w:rsidRDefault="00923D57" w:rsidP="00514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20" w:type="dxa"/>
            <w:gridSpan w:val="4"/>
            <w:noWrap/>
          </w:tcPr>
          <w:p w14:paraId="41FFDD02" w14:textId="77777777" w:rsidR="00923D57" w:rsidRPr="00F17F19" w:rsidRDefault="00923D57" w:rsidP="00514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21" w:type="dxa"/>
            <w:gridSpan w:val="4"/>
            <w:noWrap/>
            <w:hideMark/>
          </w:tcPr>
          <w:p w14:paraId="0FCE6B00" w14:textId="77777777" w:rsidR="00923D57" w:rsidRPr="00F17F19" w:rsidRDefault="00923D57" w:rsidP="00514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21E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3" w:type="dxa"/>
            <w:gridSpan w:val="4"/>
            <w:tcBorders>
              <w:right w:val="single" w:sz="4" w:space="0" w:color="auto"/>
            </w:tcBorders>
            <w:noWrap/>
          </w:tcPr>
          <w:p w14:paraId="7CEB873C" w14:textId="77777777" w:rsidR="00923D57" w:rsidRPr="00F17F19" w:rsidRDefault="00923D57" w:rsidP="00514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21E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3</w:t>
            </w:r>
          </w:p>
        </w:tc>
      </w:tr>
      <w:tr w:rsidR="00923D57" w:rsidRPr="00721E97" w14:paraId="6470DA46" w14:textId="77777777" w:rsidTr="0051495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7" w:type="dxa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gridSpan w:val="2"/>
            <w:tcBorders>
              <w:left w:val="single" w:sz="4" w:space="0" w:color="auto"/>
            </w:tcBorders>
            <w:noWrap/>
            <w:hideMark/>
          </w:tcPr>
          <w:p w14:paraId="63B29510" w14:textId="77777777" w:rsidR="00923D57" w:rsidRPr="00F17F19" w:rsidRDefault="00923D57" w:rsidP="0051495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21E97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Actinomyces spp.</w:t>
            </w:r>
          </w:p>
        </w:tc>
        <w:tc>
          <w:tcPr>
            <w:tcW w:w="1971" w:type="dxa"/>
            <w:gridSpan w:val="4"/>
          </w:tcPr>
          <w:p w14:paraId="550D69A4" w14:textId="77777777" w:rsidR="00923D57" w:rsidRPr="00721E97" w:rsidRDefault="00923D57" w:rsidP="00514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34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23" w:type="dxa"/>
            <w:gridSpan w:val="2"/>
            <w:noWrap/>
            <w:hideMark/>
          </w:tcPr>
          <w:p w14:paraId="7E9AA8D1" w14:textId="77777777" w:rsidR="00923D57" w:rsidRPr="00F17F19" w:rsidRDefault="00923D57" w:rsidP="00514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21E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20" w:type="dxa"/>
            <w:gridSpan w:val="4"/>
            <w:noWrap/>
          </w:tcPr>
          <w:p w14:paraId="0E4B5DE1" w14:textId="77777777" w:rsidR="00923D57" w:rsidRPr="00F17F19" w:rsidRDefault="00923D57" w:rsidP="00514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21E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-66</w:t>
            </w:r>
          </w:p>
        </w:tc>
        <w:tc>
          <w:tcPr>
            <w:tcW w:w="1321" w:type="dxa"/>
            <w:gridSpan w:val="4"/>
            <w:noWrap/>
            <w:hideMark/>
          </w:tcPr>
          <w:p w14:paraId="7C5D2F44" w14:textId="77777777" w:rsidR="00923D57" w:rsidRPr="00F17F19" w:rsidRDefault="00923D57" w:rsidP="00514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21E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3" w:type="dxa"/>
            <w:gridSpan w:val="4"/>
            <w:tcBorders>
              <w:right w:val="single" w:sz="4" w:space="0" w:color="auto"/>
            </w:tcBorders>
            <w:noWrap/>
          </w:tcPr>
          <w:p w14:paraId="1DEB3C31" w14:textId="77777777" w:rsidR="00923D57" w:rsidRPr="00F17F19" w:rsidRDefault="00923D57" w:rsidP="00514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21E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-63</w:t>
            </w:r>
          </w:p>
        </w:tc>
      </w:tr>
      <w:tr w:rsidR="00923D57" w:rsidRPr="00721E97" w14:paraId="2693C428" w14:textId="77777777" w:rsidTr="00514957">
        <w:trPr>
          <w:gridAfter w:val="1"/>
          <w:wAfter w:w="277" w:type="dxa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gridSpan w:val="2"/>
            <w:tcBorders>
              <w:left w:val="single" w:sz="4" w:space="0" w:color="auto"/>
            </w:tcBorders>
            <w:noWrap/>
            <w:hideMark/>
          </w:tcPr>
          <w:p w14:paraId="58728B4A" w14:textId="77777777" w:rsidR="00923D57" w:rsidRPr="00F17F19" w:rsidRDefault="00923D57" w:rsidP="0051495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21E97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 xml:space="preserve">Fusobacterium </w:t>
            </w:r>
            <w:proofErr w:type="spellStart"/>
            <w:r w:rsidRPr="00721E97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nucleatum</w:t>
            </w:r>
            <w:proofErr w:type="spellEnd"/>
          </w:p>
        </w:tc>
        <w:tc>
          <w:tcPr>
            <w:tcW w:w="1971" w:type="dxa"/>
            <w:gridSpan w:val="4"/>
          </w:tcPr>
          <w:p w14:paraId="3D568A3F" w14:textId="77777777" w:rsidR="00923D57" w:rsidRPr="00721E97" w:rsidRDefault="00923D57" w:rsidP="00514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34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23" w:type="dxa"/>
            <w:gridSpan w:val="2"/>
            <w:noWrap/>
            <w:hideMark/>
          </w:tcPr>
          <w:p w14:paraId="3C027019" w14:textId="77777777" w:rsidR="00923D57" w:rsidRPr="00F17F19" w:rsidRDefault="00923D57" w:rsidP="00514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21E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20" w:type="dxa"/>
            <w:gridSpan w:val="4"/>
            <w:noWrap/>
          </w:tcPr>
          <w:p w14:paraId="4493476C" w14:textId="77777777" w:rsidR="00923D57" w:rsidRPr="00F17F19" w:rsidRDefault="00923D57" w:rsidP="00514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21E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1-59</w:t>
            </w:r>
          </w:p>
        </w:tc>
        <w:tc>
          <w:tcPr>
            <w:tcW w:w="1321" w:type="dxa"/>
            <w:gridSpan w:val="4"/>
            <w:noWrap/>
            <w:hideMark/>
          </w:tcPr>
          <w:p w14:paraId="6127D9FE" w14:textId="77777777" w:rsidR="00923D57" w:rsidRPr="00F17F19" w:rsidRDefault="00923D57" w:rsidP="00514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21E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3" w:type="dxa"/>
            <w:gridSpan w:val="4"/>
            <w:tcBorders>
              <w:right w:val="single" w:sz="4" w:space="0" w:color="auto"/>
            </w:tcBorders>
            <w:noWrap/>
          </w:tcPr>
          <w:p w14:paraId="50E2C45B" w14:textId="77777777" w:rsidR="00923D57" w:rsidRPr="00F17F19" w:rsidRDefault="00923D57" w:rsidP="00514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21E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9</w:t>
            </w:r>
          </w:p>
        </w:tc>
      </w:tr>
      <w:tr w:rsidR="00923D57" w:rsidRPr="00721E97" w14:paraId="3B614383" w14:textId="77777777" w:rsidTr="0051495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7" w:type="dxa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gridSpan w:val="2"/>
            <w:tcBorders>
              <w:left w:val="single" w:sz="4" w:space="0" w:color="auto"/>
            </w:tcBorders>
            <w:hideMark/>
          </w:tcPr>
          <w:p w14:paraId="0DD8F7FE" w14:textId="77777777" w:rsidR="00923D57" w:rsidRPr="00F17F19" w:rsidRDefault="00923D57" w:rsidP="0051495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21E97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 xml:space="preserve">Fusobacterium </w:t>
            </w:r>
            <w:proofErr w:type="spellStart"/>
            <w:r w:rsidRPr="00721E97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varium</w:t>
            </w:r>
            <w:proofErr w:type="spellEnd"/>
          </w:p>
        </w:tc>
        <w:tc>
          <w:tcPr>
            <w:tcW w:w="1971" w:type="dxa"/>
            <w:gridSpan w:val="4"/>
          </w:tcPr>
          <w:p w14:paraId="57AE8D5C" w14:textId="77777777" w:rsidR="00923D57" w:rsidRPr="00F17F19" w:rsidRDefault="00923D57" w:rsidP="00514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E34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23" w:type="dxa"/>
            <w:gridSpan w:val="2"/>
            <w:noWrap/>
            <w:hideMark/>
          </w:tcPr>
          <w:p w14:paraId="5E71E434" w14:textId="77777777" w:rsidR="00923D57" w:rsidRPr="00F17F19" w:rsidRDefault="00923D57" w:rsidP="00514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20" w:type="dxa"/>
            <w:gridSpan w:val="4"/>
            <w:noWrap/>
          </w:tcPr>
          <w:p w14:paraId="524C7A4D" w14:textId="77777777" w:rsidR="00923D57" w:rsidRPr="00F17F19" w:rsidRDefault="00923D57" w:rsidP="00514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21" w:type="dxa"/>
            <w:gridSpan w:val="4"/>
            <w:noWrap/>
            <w:hideMark/>
          </w:tcPr>
          <w:p w14:paraId="5AFCCCE3" w14:textId="77777777" w:rsidR="00923D57" w:rsidRPr="00F17F19" w:rsidRDefault="00923D57" w:rsidP="00514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21E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3" w:type="dxa"/>
            <w:gridSpan w:val="4"/>
            <w:tcBorders>
              <w:right w:val="single" w:sz="4" w:space="0" w:color="auto"/>
            </w:tcBorders>
            <w:noWrap/>
          </w:tcPr>
          <w:p w14:paraId="2F4D1667" w14:textId="77777777" w:rsidR="00923D57" w:rsidRPr="00F17F19" w:rsidRDefault="00923D57" w:rsidP="00514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21E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</w:t>
            </w:r>
          </w:p>
        </w:tc>
      </w:tr>
      <w:tr w:rsidR="00923D57" w:rsidRPr="00721E97" w14:paraId="47D89DAA" w14:textId="77777777" w:rsidTr="00514957">
        <w:trPr>
          <w:gridAfter w:val="1"/>
          <w:wAfter w:w="277" w:type="dxa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gridSpan w:val="2"/>
            <w:tcBorders>
              <w:left w:val="single" w:sz="4" w:space="0" w:color="auto"/>
            </w:tcBorders>
            <w:hideMark/>
          </w:tcPr>
          <w:p w14:paraId="1D67C71E" w14:textId="77777777" w:rsidR="00923D57" w:rsidRPr="00F17F19" w:rsidRDefault="00923D57" w:rsidP="0051495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721E97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Granulicatella</w:t>
            </w:r>
            <w:proofErr w:type="spellEnd"/>
            <w:r w:rsidRPr="00721E97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21E97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adiacens</w:t>
            </w:r>
            <w:proofErr w:type="spellEnd"/>
          </w:p>
        </w:tc>
        <w:tc>
          <w:tcPr>
            <w:tcW w:w="1971" w:type="dxa"/>
            <w:gridSpan w:val="4"/>
          </w:tcPr>
          <w:p w14:paraId="314E8B2A" w14:textId="77777777" w:rsidR="00923D57" w:rsidRPr="00721E97" w:rsidRDefault="00923D57" w:rsidP="00514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34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23" w:type="dxa"/>
            <w:gridSpan w:val="2"/>
            <w:noWrap/>
            <w:hideMark/>
          </w:tcPr>
          <w:p w14:paraId="2D3D85C1" w14:textId="77777777" w:rsidR="00923D57" w:rsidRPr="00F17F19" w:rsidRDefault="00923D57" w:rsidP="00514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21E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20" w:type="dxa"/>
            <w:gridSpan w:val="4"/>
            <w:noWrap/>
          </w:tcPr>
          <w:p w14:paraId="2C40F922" w14:textId="77777777" w:rsidR="00923D57" w:rsidRPr="00F17F19" w:rsidRDefault="00923D57" w:rsidP="00514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21E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-19</w:t>
            </w:r>
          </w:p>
        </w:tc>
        <w:tc>
          <w:tcPr>
            <w:tcW w:w="1321" w:type="dxa"/>
            <w:gridSpan w:val="4"/>
            <w:noWrap/>
            <w:hideMark/>
          </w:tcPr>
          <w:p w14:paraId="53A253C9" w14:textId="77777777" w:rsidR="00923D57" w:rsidRPr="00F17F19" w:rsidRDefault="00923D57" w:rsidP="00514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43" w:type="dxa"/>
            <w:gridSpan w:val="4"/>
            <w:tcBorders>
              <w:right w:val="single" w:sz="4" w:space="0" w:color="auto"/>
            </w:tcBorders>
            <w:noWrap/>
          </w:tcPr>
          <w:p w14:paraId="157515F9" w14:textId="77777777" w:rsidR="00923D57" w:rsidRPr="00F17F19" w:rsidRDefault="00923D57" w:rsidP="00514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923D57" w:rsidRPr="00721E97" w14:paraId="672DD057" w14:textId="77777777" w:rsidTr="0051495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7" w:type="dxa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gridSpan w:val="2"/>
            <w:tcBorders>
              <w:left w:val="single" w:sz="4" w:space="0" w:color="auto"/>
            </w:tcBorders>
            <w:noWrap/>
            <w:hideMark/>
          </w:tcPr>
          <w:p w14:paraId="5C25630A" w14:textId="77777777" w:rsidR="00923D57" w:rsidRPr="00F17F19" w:rsidRDefault="00923D57" w:rsidP="0051495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21E97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 xml:space="preserve">Haemophilus </w:t>
            </w:r>
            <w:proofErr w:type="spellStart"/>
            <w:r w:rsidRPr="00721E97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aphrophilus</w:t>
            </w:r>
            <w:proofErr w:type="spellEnd"/>
          </w:p>
        </w:tc>
        <w:tc>
          <w:tcPr>
            <w:tcW w:w="1971" w:type="dxa"/>
            <w:gridSpan w:val="4"/>
          </w:tcPr>
          <w:p w14:paraId="21556022" w14:textId="77777777" w:rsidR="00923D57" w:rsidRPr="00721E97" w:rsidRDefault="00923D57" w:rsidP="00514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34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23" w:type="dxa"/>
            <w:gridSpan w:val="2"/>
            <w:noWrap/>
            <w:hideMark/>
          </w:tcPr>
          <w:p w14:paraId="6355C899" w14:textId="77777777" w:rsidR="00923D57" w:rsidRPr="00F17F19" w:rsidRDefault="00923D57" w:rsidP="00514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21E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20" w:type="dxa"/>
            <w:gridSpan w:val="4"/>
            <w:noWrap/>
          </w:tcPr>
          <w:p w14:paraId="6CFD8406" w14:textId="77777777" w:rsidR="00923D57" w:rsidRPr="00F17F19" w:rsidRDefault="00923D57" w:rsidP="00514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21E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6</w:t>
            </w:r>
          </w:p>
        </w:tc>
        <w:tc>
          <w:tcPr>
            <w:tcW w:w="1321" w:type="dxa"/>
            <w:gridSpan w:val="4"/>
            <w:noWrap/>
            <w:hideMark/>
          </w:tcPr>
          <w:p w14:paraId="54BED057" w14:textId="77777777" w:rsidR="00923D57" w:rsidRPr="00F17F19" w:rsidRDefault="00923D57" w:rsidP="00514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43" w:type="dxa"/>
            <w:gridSpan w:val="4"/>
            <w:tcBorders>
              <w:right w:val="single" w:sz="4" w:space="0" w:color="auto"/>
            </w:tcBorders>
            <w:noWrap/>
          </w:tcPr>
          <w:p w14:paraId="374B84AE" w14:textId="77777777" w:rsidR="00923D57" w:rsidRPr="00F17F19" w:rsidRDefault="00923D57" w:rsidP="00514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923D57" w:rsidRPr="00721E97" w14:paraId="3201E47E" w14:textId="77777777" w:rsidTr="00514957">
        <w:trPr>
          <w:gridAfter w:val="1"/>
          <w:wAfter w:w="277" w:type="dxa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gridSpan w:val="2"/>
            <w:tcBorders>
              <w:left w:val="single" w:sz="4" w:space="0" w:color="auto"/>
            </w:tcBorders>
            <w:noWrap/>
            <w:hideMark/>
          </w:tcPr>
          <w:p w14:paraId="639E7E3B" w14:textId="77777777" w:rsidR="00923D57" w:rsidRPr="009E2B4D" w:rsidRDefault="00923D57" w:rsidP="0051495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9E2B4D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Lancefieldella</w:t>
            </w:r>
            <w:proofErr w:type="spellEnd"/>
            <w:r w:rsidRPr="009E2B4D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 xml:space="preserve"> parvula</w:t>
            </w:r>
          </w:p>
        </w:tc>
        <w:tc>
          <w:tcPr>
            <w:tcW w:w="1971" w:type="dxa"/>
            <w:gridSpan w:val="4"/>
          </w:tcPr>
          <w:p w14:paraId="525D9B76" w14:textId="77777777" w:rsidR="00923D57" w:rsidRPr="00721E97" w:rsidRDefault="00923D57" w:rsidP="00514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34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23" w:type="dxa"/>
            <w:gridSpan w:val="2"/>
            <w:noWrap/>
            <w:hideMark/>
          </w:tcPr>
          <w:p w14:paraId="6C21EBA2" w14:textId="77777777" w:rsidR="00923D57" w:rsidRPr="00F17F19" w:rsidRDefault="00923D57" w:rsidP="00514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21E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20" w:type="dxa"/>
            <w:gridSpan w:val="4"/>
            <w:noWrap/>
          </w:tcPr>
          <w:p w14:paraId="6C59AA06" w14:textId="77777777" w:rsidR="00923D57" w:rsidRPr="00F17F19" w:rsidRDefault="00923D57" w:rsidP="00514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21E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1</w:t>
            </w:r>
          </w:p>
        </w:tc>
        <w:tc>
          <w:tcPr>
            <w:tcW w:w="1321" w:type="dxa"/>
            <w:gridSpan w:val="4"/>
            <w:noWrap/>
            <w:hideMark/>
          </w:tcPr>
          <w:p w14:paraId="46DC91E7" w14:textId="77777777" w:rsidR="00923D57" w:rsidRPr="00F17F19" w:rsidRDefault="00923D57" w:rsidP="00514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43" w:type="dxa"/>
            <w:gridSpan w:val="4"/>
            <w:tcBorders>
              <w:right w:val="single" w:sz="4" w:space="0" w:color="auto"/>
            </w:tcBorders>
            <w:noWrap/>
          </w:tcPr>
          <w:p w14:paraId="16D63026" w14:textId="77777777" w:rsidR="00923D57" w:rsidRPr="00F17F19" w:rsidRDefault="00923D57" w:rsidP="00514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923D57" w:rsidRPr="00721E97" w14:paraId="39A813A6" w14:textId="77777777" w:rsidTr="0051495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7" w:type="dxa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gridSpan w:val="2"/>
            <w:tcBorders>
              <w:left w:val="single" w:sz="4" w:space="0" w:color="auto"/>
            </w:tcBorders>
            <w:noWrap/>
            <w:hideMark/>
          </w:tcPr>
          <w:p w14:paraId="0DA78294" w14:textId="77777777" w:rsidR="00923D57" w:rsidRPr="009E2B4D" w:rsidRDefault="00923D57" w:rsidP="0051495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E2B4D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Lactobacillus spp.</w:t>
            </w:r>
          </w:p>
        </w:tc>
        <w:tc>
          <w:tcPr>
            <w:tcW w:w="1971" w:type="dxa"/>
            <w:gridSpan w:val="4"/>
          </w:tcPr>
          <w:p w14:paraId="6E492235" w14:textId="77777777" w:rsidR="00923D57" w:rsidRPr="00721E97" w:rsidRDefault="00923D57" w:rsidP="00514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34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23" w:type="dxa"/>
            <w:gridSpan w:val="2"/>
            <w:noWrap/>
            <w:hideMark/>
          </w:tcPr>
          <w:p w14:paraId="06B23F2C" w14:textId="77777777" w:rsidR="00923D57" w:rsidRPr="00F17F19" w:rsidRDefault="00923D57" w:rsidP="00514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21E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20" w:type="dxa"/>
            <w:gridSpan w:val="4"/>
            <w:noWrap/>
          </w:tcPr>
          <w:p w14:paraId="7F2E2E75" w14:textId="77777777" w:rsidR="00923D57" w:rsidRPr="00F17F19" w:rsidRDefault="00923D57" w:rsidP="00514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21E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-48</w:t>
            </w:r>
          </w:p>
        </w:tc>
        <w:tc>
          <w:tcPr>
            <w:tcW w:w="1321" w:type="dxa"/>
            <w:gridSpan w:val="4"/>
            <w:noWrap/>
            <w:hideMark/>
          </w:tcPr>
          <w:p w14:paraId="29B9368A" w14:textId="77777777" w:rsidR="00923D57" w:rsidRPr="00F17F19" w:rsidRDefault="00923D57" w:rsidP="00514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43" w:type="dxa"/>
            <w:gridSpan w:val="4"/>
            <w:tcBorders>
              <w:right w:val="single" w:sz="4" w:space="0" w:color="auto"/>
            </w:tcBorders>
            <w:noWrap/>
          </w:tcPr>
          <w:p w14:paraId="416E25AC" w14:textId="77777777" w:rsidR="00923D57" w:rsidRPr="00F17F19" w:rsidRDefault="00923D57" w:rsidP="00514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923D57" w:rsidRPr="00721E97" w14:paraId="5AFAA550" w14:textId="77777777" w:rsidTr="00514957">
        <w:trPr>
          <w:gridAfter w:val="1"/>
          <w:wAfter w:w="277" w:type="dxa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gridSpan w:val="2"/>
            <w:tcBorders>
              <w:left w:val="single" w:sz="4" w:space="0" w:color="auto"/>
            </w:tcBorders>
            <w:hideMark/>
          </w:tcPr>
          <w:p w14:paraId="00068AD2" w14:textId="77777777" w:rsidR="00923D57" w:rsidRPr="00F17F19" w:rsidRDefault="00923D57" w:rsidP="0051495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E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ut bacteria</w:t>
            </w:r>
          </w:p>
        </w:tc>
        <w:tc>
          <w:tcPr>
            <w:tcW w:w="1971" w:type="dxa"/>
            <w:gridSpan w:val="4"/>
          </w:tcPr>
          <w:p w14:paraId="160840A8" w14:textId="77777777" w:rsidR="00923D57" w:rsidRPr="00721E97" w:rsidRDefault="00923D57" w:rsidP="00514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gridSpan w:val="2"/>
            <w:noWrap/>
          </w:tcPr>
          <w:p w14:paraId="55A52082" w14:textId="77777777" w:rsidR="00923D57" w:rsidRPr="00F17F19" w:rsidRDefault="00923D57" w:rsidP="00514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E9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0" w:type="dxa"/>
            <w:gridSpan w:val="4"/>
            <w:noWrap/>
          </w:tcPr>
          <w:p w14:paraId="3ADCFA8E" w14:textId="77777777" w:rsidR="00923D57" w:rsidRPr="00F17F19" w:rsidRDefault="00923D57" w:rsidP="00514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21" w:type="dxa"/>
            <w:gridSpan w:val="4"/>
            <w:noWrap/>
          </w:tcPr>
          <w:p w14:paraId="4A84ED5B" w14:textId="77777777" w:rsidR="00923D57" w:rsidRPr="00F17F19" w:rsidRDefault="00923D57" w:rsidP="00514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43" w:type="dxa"/>
            <w:gridSpan w:val="4"/>
            <w:tcBorders>
              <w:right w:val="single" w:sz="4" w:space="0" w:color="auto"/>
            </w:tcBorders>
            <w:noWrap/>
          </w:tcPr>
          <w:p w14:paraId="689298BE" w14:textId="77777777" w:rsidR="00923D57" w:rsidRPr="00F17F19" w:rsidRDefault="00923D57" w:rsidP="00514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23D57" w:rsidRPr="00721E97" w14:paraId="75753663" w14:textId="77777777" w:rsidTr="0051495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7" w:type="dxa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gridSpan w:val="2"/>
            <w:tcBorders>
              <w:left w:val="single" w:sz="4" w:space="0" w:color="auto"/>
            </w:tcBorders>
            <w:noWrap/>
            <w:hideMark/>
          </w:tcPr>
          <w:p w14:paraId="5CA4C44E" w14:textId="77777777" w:rsidR="00923D57" w:rsidRPr="009D30F4" w:rsidRDefault="00923D57" w:rsidP="0051495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30F4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Bifidobacterium spp.</w:t>
            </w:r>
          </w:p>
        </w:tc>
        <w:tc>
          <w:tcPr>
            <w:tcW w:w="1971" w:type="dxa"/>
            <w:gridSpan w:val="4"/>
          </w:tcPr>
          <w:p w14:paraId="380BC0CC" w14:textId="77777777" w:rsidR="00923D57" w:rsidRPr="00721E97" w:rsidRDefault="00923D57" w:rsidP="00514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7C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23" w:type="dxa"/>
            <w:gridSpan w:val="2"/>
            <w:noWrap/>
            <w:hideMark/>
          </w:tcPr>
          <w:p w14:paraId="35F0317E" w14:textId="77777777" w:rsidR="00923D57" w:rsidRPr="00F17F19" w:rsidRDefault="00923D57" w:rsidP="00514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21E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20" w:type="dxa"/>
            <w:gridSpan w:val="4"/>
            <w:noWrap/>
          </w:tcPr>
          <w:p w14:paraId="5AA79161" w14:textId="77777777" w:rsidR="00923D57" w:rsidRPr="00F17F19" w:rsidRDefault="00923D57" w:rsidP="00514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21E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5-86</w:t>
            </w:r>
          </w:p>
        </w:tc>
        <w:tc>
          <w:tcPr>
            <w:tcW w:w="1321" w:type="dxa"/>
            <w:gridSpan w:val="4"/>
            <w:noWrap/>
            <w:hideMark/>
          </w:tcPr>
          <w:p w14:paraId="69811193" w14:textId="77777777" w:rsidR="00923D57" w:rsidRPr="00F17F19" w:rsidRDefault="00923D57" w:rsidP="00514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43" w:type="dxa"/>
            <w:gridSpan w:val="4"/>
            <w:tcBorders>
              <w:right w:val="single" w:sz="4" w:space="0" w:color="auto"/>
            </w:tcBorders>
            <w:noWrap/>
          </w:tcPr>
          <w:p w14:paraId="178C1E5B" w14:textId="77777777" w:rsidR="00923D57" w:rsidRPr="00F17F19" w:rsidRDefault="00923D57" w:rsidP="00514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923D57" w:rsidRPr="00721E97" w14:paraId="42FD71D7" w14:textId="77777777" w:rsidTr="00514957">
        <w:trPr>
          <w:gridAfter w:val="1"/>
          <w:wAfter w:w="277" w:type="dxa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gridSpan w:val="2"/>
            <w:tcBorders>
              <w:left w:val="single" w:sz="4" w:space="0" w:color="auto"/>
            </w:tcBorders>
            <w:noWrap/>
            <w:hideMark/>
          </w:tcPr>
          <w:p w14:paraId="2CB4700C" w14:textId="77777777" w:rsidR="00923D57" w:rsidRPr="009D30F4" w:rsidRDefault="00923D57" w:rsidP="0051495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30F4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Bacteroides spp.</w:t>
            </w:r>
          </w:p>
        </w:tc>
        <w:tc>
          <w:tcPr>
            <w:tcW w:w="1971" w:type="dxa"/>
            <w:gridSpan w:val="4"/>
          </w:tcPr>
          <w:p w14:paraId="213B4E68" w14:textId="77777777" w:rsidR="00923D57" w:rsidRPr="00721E97" w:rsidRDefault="00923D57" w:rsidP="00514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57C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23" w:type="dxa"/>
            <w:gridSpan w:val="2"/>
            <w:noWrap/>
            <w:hideMark/>
          </w:tcPr>
          <w:p w14:paraId="7B3BC1A5" w14:textId="77777777" w:rsidR="00923D57" w:rsidRPr="00F17F19" w:rsidRDefault="00923D57" w:rsidP="00514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21E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1320" w:type="dxa"/>
            <w:gridSpan w:val="4"/>
            <w:noWrap/>
          </w:tcPr>
          <w:p w14:paraId="3E80DD4A" w14:textId="77777777" w:rsidR="00923D57" w:rsidRPr="00F17F19" w:rsidRDefault="00923D57" w:rsidP="00514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21E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-122</w:t>
            </w:r>
          </w:p>
        </w:tc>
        <w:tc>
          <w:tcPr>
            <w:tcW w:w="1321" w:type="dxa"/>
            <w:gridSpan w:val="4"/>
            <w:noWrap/>
            <w:hideMark/>
          </w:tcPr>
          <w:p w14:paraId="70B62D95" w14:textId="77777777" w:rsidR="00923D57" w:rsidRPr="00F17F19" w:rsidRDefault="00923D57" w:rsidP="00514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21E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43" w:type="dxa"/>
            <w:gridSpan w:val="4"/>
            <w:tcBorders>
              <w:right w:val="single" w:sz="4" w:space="0" w:color="auto"/>
            </w:tcBorders>
            <w:noWrap/>
          </w:tcPr>
          <w:p w14:paraId="17FF94D5" w14:textId="77777777" w:rsidR="00923D57" w:rsidRPr="00F17F19" w:rsidRDefault="00923D57" w:rsidP="00514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21E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-143</w:t>
            </w:r>
          </w:p>
        </w:tc>
      </w:tr>
      <w:tr w:rsidR="00923D57" w:rsidRPr="00721E97" w14:paraId="1D4060E2" w14:textId="77777777" w:rsidTr="0051495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7" w:type="dxa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gridSpan w:val="2"/>
            <w:tcBorders>
              <w:left w:val="single" w:sz="4" w:space="0" w:color="auto"/>
            </w:tcBorders>
            <w:noWrap/>
            <w:hideMark/>
          </w:tcPr>
          <w:p w14:paraId="1005235E" w14:textId="77777777" w:rsidR="00923D57" w:rsidRPr="009D30F4" w:rsidRDefault="00923D57" w:rsidP="0051495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9D30F4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Collinsella</w:t>
            </w:r>
            <w:proofErr w:type="spellEnd"/>
            <w:r w:rsidRPr="009D30F4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D30F4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aerofaciens</w:t>
            </w:r>
            <w:proofErr w:type="spellEnd"/>
          </w:p>
        </w:tc>
        <w:tc>
          <w:tcPr>
            <w:tcW w:w="1971" w:type="dxa"/>
            <w:gridSpan w:val="4"/>
          </w:tcPr>
          <w:p w14:paraId="302A93F5" w14:textId="77777777" w:rsidR="00923D57" w:rsidRPr="00F17F19" w:rsidRDefault="00923D57" w:rsidP="00514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57C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23" w:type="dxa"/>
            <w:gridSpan w:val="2"/>
            <w:noWrap/>
            <w:hideMark/>
          </w:tcPr>
          <w:p w14:paraId="6C7AEA6E" w14:textId="77777777" w:rsidR="00923D57" w:rsidRPr="00F17F19" w:rsidRDefault="00923D57" w:rsidP="00514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20" w:type="dxa"/>
            <w:gridSpan w:val="4"/>
            <w:noWrap/>
          </w:tcPr>
          <w:p w14:paraId="4280624A" w14:textId="77777777" w:rsidR="00923D57" w:rsidRPr="00F17F19" w:rsidRDefault="00923D57" w:rsidP="00514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21" w:type="dxa"/>
            <w:gridSpan w:val="4"/>
            <w:noWrap/>
            <w:hideMark/>
          </w:tcPr>
          <w:p w14:paraId="5247931D" w14:textId="77777777" w:rsidR="00923D57" w:rsidRPr="00F17F19" w:rsidRDefault="00923D57" w:rsidP="00514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21E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3" w:type="dxa"/>
            <w:gridSpan w:val="4"/>
            <w:tcBorders>
              <w:right w:val="single" w:sz="4" w:space="0" w:color="auto"/>
            </w:tcBorders>
            <w:noWrap/>
          </w:tcPr>
          <w:p w14:paraId="1EE39E66" w14:textId="77777777" w:rsidR="00923D57" w:rsidRPr="00F17F19" w:rsidRDefault="00923D57" w:rsidP="00514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21E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6</w:t>
            </w:r>
          </w:p>
        </w:tc>
      </w:tr>
      <w:tr w:rsidR="00923D57" w:rsidRPr="00721E97" w14:paraId="3AB9D68E" w14:textId="77777777" w:rsidTr="00514957">
        <w:trPr>
          <w:gridAfter w:val="1"/>
          <w:wAfter w:w="277" w:type="dxa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gridSpan w:val="2"/>
            <w:tcBorders>
              <w:left w:val="single" w:sz="4" w:space="0" w:color="auto"/>
            </w:tcBorders>
            <w:noWrap/>
            <w:hideMark/>
          </w:tcPr>
          <w:p w14:paraId="49D18FEC" w14:textId="77777777" w:rsidR="00923D57" w:rsidRPr="009D30F4" w:rsidRDefault="00923D57" w:rsidP="0051495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30F4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emella spp.</w:t>
            </w:r>
          </w:p>
        </w:tc>
        <w:tc>
          <w:tcPr>
            <w:tcW w:w="1971" w:type="dxa"/>
            <w:gridSpan w:val="4"/>
          </w:tcPr>
          <w:p w14:paraId="078B3810" w14:textId="77777777" w:rsidR="00923D57" w:rsidRPr="00721E97" w:rsidRDefault="00923D57" w:rsidP="00514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7C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23" w:type="dxa"/>
            <w:gridSpan w:val="2"/>
            <w:noWrap/>
            <w:hideMark/>
          </w:tcPr>
          <w:p w14:paraId="02F283CD" w14:textId="77777777" w:rsidR="00923D57" w:rsidRPr="00F17F19" w:rsidRDefault="00923D57" w:rsidP="00514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21E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20" w:type="dxa"/>
            <w:gridSpan w:val="4"/>
            <w:noWrap/>
          </w:tcPr>
          <w:p w14:paraId="2CB6F59D" w14:textId="77777777" w:rsidR="00923D57" w:rsidRPr="00F17F19" w:rsidRDefault="00923D57" w:rsidP="00514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21E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-90</w:t>
            </w:r>
          </w:p>
        </w:tc>
        <w:tc>
          <w:tcPr>
            <w:tcW w:w="1321" w:type="dxa"/>
            <w:gridSpan w:val="4"/>
            <w:noWrap/>
            <w:hideMark/>
          </w:tcPr>
          <w:p w14:paraId="01F94CFA" w14:textId="77777777" w:rsidR="00923D57" w:rsidRPr="00F17F19" w:rsidRDefault="00923D57" w:rsidP="00514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21E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3" w:type="dxa"/>
            <w:gridSpan w:val="4"/>
            <w:tcBorders>
              <w:right w:val="single" w:sz="4" w:space="0" w:color="auto"/>
            </w:tcBorders>
            <w:noWrap/>
          </w:tcPr>
          <w:p w14:paraId="540ABB21" w14:textId="77777777" w:rsidR="00923D57" w:rsidRPr="00F17F19" w:rsidRDefault="00923D57" w:rsidP="00514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21E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-23</w:t>
            </w:r>
          </w:p>
        </w:tc>
      </w:tr>
      <w:tr w:rsidR="00923D57" w:rsidRPr="00721E97" w14:paraId="73AA99F7" w14:textId="77777777" w:rsidTr="0051495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7" w:type="dxa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gridSpan w:val="2"/>
            <w:tcBorders>
              <w:left w:val="single" w:sz="4" w:space="0" w:color="auto"/>
            </w:tcBorders>
            <w:hideMark/>
          </w:tcPr>
          <w:p w14:paraId="0668CFD8" w14:textId="77777777" w:rsidR="00923D57" w:rsidRPr="009D30F4" w:rsidRDefault="00923D57" w:rsidP="0051495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30F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Water bacteria </w:t>
            </w:r>
          </w:p>
        </w:tc>
        <w:tc>
          <w:tcPr>
            <w:tcW w:w="1971" w:type="dxa"/>
            <w:gridSpan w:val="4"/>
          </w:tcPr>
          <w:p w14:paraId="7DFA452A" w14:textId="77777777" w:rsidR="00923D57" w:rsidRPr="00721E97" w:rsidRDefault="00923D57" w:rsidP="00514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7C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23" w:type="dxa"/>
            <w:gridSpan w:val="2"/>
            <w:noWrap/>
            <w:hideMark/>
          </w:tcPr>
          <w:p w14:paraId="053C6934" w14:textId="77777777" w:rsidR="00923D57" w:rsidRPr="00F17F19" w:rsidRDefault="00923D57" w:rsidP="00514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E9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0" w:type="dxa"/>
            <w:gridSpan w:val="4"/>
            <w:noWrap/>
          </w:tcPr>
          <w:p w14:paraId="799C96A0" w14:textId="77777777" w:rsidR="00923D57" w:rsidRPr="00F17F19" w:rsidRDefault="00923D57" w:rsidP="00514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21" w:type="dxa"/>
            <w:gridSpan w:val="4"/>
            <w:noWrap/>
            <w:hideMark/>
          </w:tcPr>
          <w:p w14:paraId="074B74CF" w14:textId="77777777" w:rsidR="00923D57" w:rsidRPr="00F17F19" w:rsidRDefault="00923D57" w:rsidP="00514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43" w:type="dxa"/>
            <w:gridSpan w:val="4"/>
            <w:tcBorders>
              <w:right w:val="single" w:sz="4" w:space="0" w:color="auto"/>
            </w:tcBorders>
            <w:noWrap/>
          </w:tcPr>
          <w:p w14:paraId="74CCE643" w14:textId="77777777" w:rsidR="00923D57" w:rsidRPr="00F17F19" w:rsidRDefault="00923D57" w:rsidP="00514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23D57" w:rsidRPr="00721E97" w14:paraId="5BDC05EE" w14:textId="77777777" w:rsidTr="00514957">
        <w:trPr>
          <w:gridAfter w:val="1"/>
          <w:wAfter w:w="277" w:type="dxa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gridSpan w:val="2"/>
            <w:tcBorders>
              <w:left w:val="single" w:sz="4" w:space="0" w:color="auto"/>
            </w:tcBorders>
            <w:hideMark/>
          </w:tcPr>
          <w:p w14:paraId="72E17BDC" w14:textId="77777777" w:rsidR="00923D57" w:rsidRPr="009D30F4" w:rsidRDefault="00923D57" w:rsidP="0051495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9D30F4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Caldibacillus</w:t>
            </w:r>
            <w:proofErr w:type="spellEnd"/>
            <w:r w:rsidRPr="009D30F4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D30F4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thermoamylovorans</w:t>
            </w:r>
            <w:proofErr w:type="spellEnd"/>
          </w:p>
        </w:tc>
        <w:tc>
          <w:tcPr>
            <w:tcW w:w="1971" w:type="dxa"/>
            <w:gridSpan w:val="4"/>
          </w:tcPr>
          <w:p w14:paraId="4F598CC0" w14:textId="77777777" w:rsidR="00923D57" w:rsidRPr="00721E97" w:rsidRDefault="00923D57" w:rsidP="00514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7C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23" w:type="dxa"/>
            <w:gridSpan w:val="2"/>
            <w:noWrap/>
            <w:hideMark/>
          </w:tcPr>
          <w:p w14:paraId="397975E5" w14:textId="77777777" w:rsidR="00923D57" w:rsidRPr="00F17F19" w:rsidRDefault="00923D57" w:rsidP="00514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21E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20" w:type="dxa"/>
            <w:gridSpan w:val="4"/>
            <w:noWrap/>
          </w:tcPr>
          <w:p w14:paraId="03ACAB5C" w14:textId="77777777" w:rsidR="00923D57" w:rsidRPr="00F17F19" w:rsidRDefault="00923D57" w:rsidP="00514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21E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6</w:t>
            </w:r>
          </w:p>
        </w:tc>
        <w:tc>
          <w:tcPr>
            <w:tcW w:w="1321" w:type="dxa"/>
            <w:gridSpan w:val="4"/>
            <w:noWrap/>
            <w:hideMark/>
          </w:tcPr>
          <w:p w14:paraId="1236A1BF" w14:textId="77777777" w:rsidR="00923D57" w:rsidRPr="00F17F19" w:rsidRDefault="00923D57" w:rsidP="00514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43" w:type="dxa"/>
            <w:gridSpan w:val="4"/>
            <w:tcBorders>
              <w:right w:val="single" w:sz="4" w:space="0" w:color="auto"/>
            </w:tcBorders>
            <w:noWrap/>
          </w:tcPr>
          <w:p w14:paraId="54E7CE23" w14:textId="77777777" w:rsidR="00923D57" w:rsidRPr="00F17F19" w:rsidRDefault="00923D57" w:rsidP="00514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923D57" w:rsidRPr="00721E97" w14:paraId="41B35110" w14:textId="77777777" w:rsidTr="0051495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7" w:type="dxa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2DC66E9" w14:textId="77777777" w:rsidR="00923D57" w:rsidRPr="00F17F19" w:rsidRDefault="00923D57" w:rsidP="005149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21E97">
              <w:rPr>
                <w:rFonts w:ascii="Times New Roman" w:hAnsi="Times New Roman" w:cs="Times New Roman"/>
                <w:sz w:val="18"/>
                <w:szCs w:val="18"/>
              </w:rPr>
              <w:t xml:space="preserve">Total </w:t>
            </w:r>
          </w:p>
        </w:tc>
        <w:tc>
          <w:tcPr>
            <w:tcW w:w="1971" w:type="dxa"/>
            <w:gridSpan w:val="4"/>
            <w:tcBorders>
              <w:bottom w:val="single" w:sz="4" w:space="0" w:color="auto"/>
            </w:tcBorders>
          </w:tcPr>
          <w:p w14:paraId="7C64BE40" w14:textId="77777777" w:rsidR="00923D57" w:rsidRPr="00721E97" w:rsidRDefault="00923D57" w:rsidP="00514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FE393A3" w14:textId="77777777" w:rsidR="00923D57" w:rsidRPr="00F17F19" w:rsidRDefault="00923D57" w:rsidP="00514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75</w:t>
            </w:r>
          </w:p>
        </w:tc>
        <w:tc>
          <w:tcPr>
            <w:tcW w:w="1320" w:type="dxa"/>
            <w:gridSpan w:val="4"/>
            <w:tcBorders>
              <w:bottom w:val="single" w:sz="4" w:space="0" w:color="auto"/>
            </w:tcBorders>
            <w:noWrap/>
          </w:tcPr>
          <w:p w14:paraId="18A3ADC2" w14:textId="77777777" w:rsidR="00923D57" w:rsidRPr="00F17F19" w:rsidRDefault="00923D57" w:rsidP="00514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21" w:type="dxa"/>
            <w:gridSpan w:val="4"/>
            <w:tcBorders>
              <w:bottom w:val="single" w:sz="4" w:space="0" w:color="auto"/>
            </w:tcBorders>
            <w:noWrap/>
          </w:tcPr>
          <w:p w14:paraId="5A4DA146" w14:textId="77777777" w:rsidR="00923D57" w:rsidRPr="00F17F19" w:rsidRDefault="00923D57" w:rsidP="00514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341</w:t>
            </w:r>
          </w:p>
        </w:tc>
        <w:tc>
          <w:tcPr>
            <w:tcW w:w="1743" w:type="dxa"/>
            <w:gridSpan w:val="4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6F30E44D" w14:textId="77777777" w:rsidR="00923D57" w:rsidRPr="00F17F19" w:rsidRDefault="00923D57" w:rsidP="00514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bookmarkEnd w:id="1"/>
    </w:tbl>
    <w:p w14:paraId="1739ACA8" w14:textId="77777777" w:rsidR="00923D57" w:rsidRDefault="00923D57" w:rsidP="00923D57">
      <w:pPr>
        <w:rPr>
          <w:rFonts w:ascii="Times New Roman" w:hAnsi="Times New Roman" w:cs="Times New Roman"/>
        </w:rPr>
      </w:pPr>
    </w:p>
    <w:p w14:paraId="1AA15458" w14:textId="77777777" w:rsidR="00923D57" w:rsidRDefault="00923D57" w:rsidP="00923D57"/>
    <w:p w14:paraId="735DAACD" w14:textId="77777777" w:rsidR="00371EFC" w:rsidRDefault="00371EFC"/>
    <w:sectPr w:rsidR="00371E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D57"/>
    <w:rsid w:val="00371EFC"/>
    <w:rsid w:val="00923D57"/>
    <w:rsid w:val="00D40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1498E"/>
  <w15:chartTrackingRefBased/>
  <w15:docId w15:val="{748CC438-9C02-4DB6-82A6-83DC32EEC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3D57"/>
  </w:style>
  <w:style w:type="paragraph" w:styleId="Heading1">
    <w:name w:val="heading 1"/>
    <w:basedOn w:val="Normal"/>
    <w:next w:val="Normal"/>
    <w:link w:val="Heading1Char"/>
    <w:uiPriority w:val="9"/>
    <w:qFormat/>
    <w:rsid w:val="00923D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3D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3D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3D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3D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3D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3D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3D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3D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3D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3D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3D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3D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3D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3D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3D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3D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3D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3D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3D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3D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3D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3D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3D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3D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3D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3D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3D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3D57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923D5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2</Words>
  <Characters>2240</Characters>
  <Application>Microsoft Office Word</Application>
  <DocSecurity>0</DocSecurity>
  <Lines>18</Lines>
  <Paragraphs>5</Paragraphs>
  <ScaleCrop>false</ScaleCrop>
  <Company/>
  <LinksUpToDate>false</LinksUpToDate>
  <CharactersWithSpaces>2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ushi Chugh</dc:creator>
  <cp:keywords/>
  <dc:description/>
  <cp:lastModifiedBy>Vidushi Chugh</cp:lastModifiedBy>
  <cp:revision>1</cp:revision>
  <dcterms:created xsi:type="dcterms:W3CDTF">2025-10-09T14:30:00Z</dcterms:created>
  <dcterms:modified xsi:type="dcterms:W3CDTF">2025-10-09T14:31:00Z</dcterms:modified>
</cp:coreProperties>
</file>